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F6D544" w14:textId="77777777" w:rsidR="00FE283F" w:rsidRDefault="00FE283F" w:rsidP="00FE283F">
      <w:pPr>
        <w:spacing w:after="0" w:line="480" w:lineRule="auto"/>
        <w:jc w:val="center"/>
        <w:rPr>
          <w:rFonts w:ascii="Arial" w:hAnsi="Arial" w:cs="Arial"/>
          <w:b/>
          <w:sz w:val="28"/>
          <w:szCs w:val="24"/>
          <w:lang w:val="en-US"/>
        </w:rPr>
      </w:pPr>
      <w:r>
        <w:rPr>
          <w:rFonts w:ascii="Arial" w:hAnsi="Arial" w:cs="Arial"/>
          <w:b/>
          <w:sz w:val="28"/>
          <w:szCs w:val="24"/>
          <w:lang w:val="en-US"/>
        </w:rPr>
        <w:t xml:space="preserve">Unraveling the selective antibacterial activity and chemical composition of citrus essential oils </w:t>
      </w:r>
    </w:p>
    <w:p w14:paraId="6B607DE6" w14:textId="77777777" w:rsidR="00FE283F" w:rsidRDefault="00FE283F" w:rsidP="00FE283F">
      <w:pPr>
        <w:spacing w:after="0" w:line="480" w:lineRule="auto"/>
        <w:jc w:val="center"/>
        <w:rPr>
          <w:rFonts w:ascii="Arial" w:hAnsi="Arial" w:cs="Arial"/>
          <w:b/>
          <w:sz w:val="28"/>
          <w:szCs w:val="24"/>
          <w:lang w:val="en-US"/>
        </w:rPr>
      </w:pPr>
    </w:p>
    <w:p w14:paraId="6FCAC57B" w14:textId="77777777" w:rsidR="00FE283F" w:rsidRDefault="00FE283F" w:rsidP="00FE283F">
      <w:pPr>
        <w:spacing w:after="0" w:line="480" w:lineRule="auto"/>
        <w:jc w:val="center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Carmen M. S. Ambrosio</w:t>
      </w:r>
      <w:r>
        <w:rPr>
          <w:rFonts w:ascii="Arial" w:hAnsi="Arial" w:cs="Arial"/>
          <w:sz w:val="20"/>
          <w:vertAlign w:val="superscript"/>
          <w:lang w:val="en-US"/>
        </w:rPr>
        <w:t>1,*</w:t>
      </w:r>
      <w:r>
        <w:rPr>
          <w:rFonts w:ascii="Arial" w:hAnsi="Arial" w:cs="Arial"/>
          <w:sz w:val="20"/>
          <w:lang w:val="en-US"/>
        </w:rPr>
        <w:t xml:space="preserve">, </w:t>
      </w:r>
      <w:proofErr w:type="spellStart"/>
      <w:r>
        <w:rPr>
          <w:rFonts w:ascii="Arial" w:hAnsi="Arial" w:cs="Arial"/>
          <w:sz w:val="20"/>
          <w:lang w:val="en-US"/>
        </w:rPr>
        <w:t>Natália</w:t>
      </w:r>
      <w:proofErr w:type="spellEnd"/>
      <w:r>
        <w:rPr>
          <w:rFonts w:ascii="Arial" w:hAnsi="Arial" w:cs="Arial"/>
          <w:sz w:val="20"/>
          <w:lang w:val="en-US"/>
        </w:rPr>
        <w:t xml:space="preserve"> Y. Ikeda</w:t>
      </w:r>
      <w:r>
        <w:rPr>
          <w:rFonts w:ascii="Arial" w:hAnsi="Arial" w:cs="Arial"/>
          <w:sz w:val="20"/>
          <w:vertAlign w:val="superscript"/>
          <w:lang w:val="en-US"/>
        </w:rPr>
        <w:t>1</w:t>
      </w:r>
      <w:r>
        <w:rPr>
          <w:rFonts w:ascii="Arial" w:hAnsi="Arial" w:cs="Arial"/>
          <w:sz w:val="20"/>
          <w:lang w:val="en-US"/>
        </w:rPr>
        <w:t>, Alberto C. Miano</w:t>
      </w:r>
      <w:r>
        <w:rPr>
          <w:rFonts w:ascii="Arial" w:hAnsi="Arial" w:cs="Arial"/>
          <w:sz w:val="20"/>
          <w:vertAlign w:val="superscript"/>
          <w:lang w:val="en-US"/>
        </w:rPr>
        <w:t>2</w:t>
      </w:r>
      <w:r>
        <w:rPr>
          <w:rFonts w:ascii="Arial" w:hAnsi="Arial" w:cs="Arial"/>
          <w:sz w:val="20"/>
          <w:lang w:val="en-US"/>
        </w:rPr>
        <w:t>, Erick Saldaña</w:t>
      </w:r>
      <w:r>
        <w:rPr>
          <w:rFonts w:ascii="Arial" w:hAnsi="Arial" w:cs="Arial"/>
          <w:sz w:val="20"/>
          <w:vertAlign w:val="superscript"/>
          <w:lang w:val="en-US"/>
        </w:rPr>
        <w:t>1</w:t>
      </w:r>
      <w:r>
        <w:rPr>
          <w:rFonts w:ascii="Arial" w:hAnsi="Arial" w:cs="Arial"/>
          <w:sz w:val="20"/>
          <w:lang w:val="en-US"/>
        </w:rPr>
        <w:t>, Andrea M. Moreno</w:t>
      </w:r>
      <w:r>
        <w:rPr>
          <w:rFonts w:ascii="Arial" w:hAnsi="Arial" w:cs="Arial"/>
          <w:sz w:val="20"/>
          <w:vertAlign w:val="superscript"/>
          <w:lang w:val="en-US"/>
        </w:rPr>
        <w:t>3</w:t>
      </w:r>
      <w:r>
        <w:rPr>
          <w:rFonts w:ascii="Arial" w:hAnsi="Arial" w:cs="Arial"/>
          <w:sz w:val="20"/>
          <w:lang w:val="en-US"/>
        </w:rPr>
        <w:t>, Elena Stashenko</w:t>
      </w:r>
      <w:r>
        <w:rPr>
          <w:rFonts w:ascii="Arial" w:hAnsi="Arial" w:cs="Arial"/>
          <w:sz w:val="20"/>
          <w:vertAlign w:val="superscript"/>
          <w:lang w:val="en-US"/>
        </w:rPr>
        <w:t>4</w:t>
      </w:r>
      <w:r>
        <w:rPr>
          <w:rFonts w:ascii="Arial" w:hAnsi="Arial" w:cs="Arial"/>
          <w:sz w:val="20"/>
          <w:lang w:val="en-US"/>
        </w:rPr>
        <w:t>, Carmen J. Contreras-Castillo</w:t>
      </w:r>
      <w:r>
        <w:rPr>
          <w:rFonts w:ascii="Arial" w:hAnsi="Arial" w:cs="Arial"/>
          <w:sz w:val="20"/>
          <w:vertAlign w:val="superscript"/>
          <w:lang w:val="en-US"/>
        </w:rPr>
        <w:t>1</w:t>
      </w:r>
      <w:r>
        <w:rPr>
          <w:rFonts w:ascii="Arial" w:hAnsi="Arial" w:cs="Arial"/>
          <w:sz w:val="20"/>
          <w:lang w:val="en-US"/>
        </w:rPr>
        <w:t>,</w:t>
      </w:r>
      <w:r>
        <w:rPr>
          <w:rFonts w:ascii="Arial" w:hAnsi="Arial" w:cs="Arial"/>
          <w:sz w:val="20"/>
          <w:vertAlign w:val="superscript"/>
          <w:lang w:val="en-US"/>
        </w:rPr>
        <w:t xml:space="preserve"> </w:t>
      </w:r>
      <w:r>
        <w:rPr>
          <w:rFonts w:ascii="Arial" w:hAnsi="Arial" w:cs="Arial"/>
          <w:sz w:val="20"/>
          <w:lang w:val="en-US"/>
        </w:rPr>
        <w:t>Eduardo M. Da Gloria</w:t>
      </w:r>
      <w:r>
        <w:rPr>
          <w:rFonts w:ascii="Arial" w:hAnsi="Arial" w:cs="Arial"/>
          <w:sz w:val="20"/>
          <w:vertAlign w:val="superscript"/>
          <w:lang w:val="en-US"/>
        </w:rPr>
        <w:t>1, *</w:t>
      </w:r>
      <w:r>
        <w:rPr>
          <w:rFonts w:ascii="Arial" w:hAnsi="Arial" w:cs="Arial"/>
          <w:sz w:val="20"/>
          <w:lang w:val="en-US"/>
        </w:rPr>
        <w:t>.</w:t>
      </w:r>
    </w:p>
    <w:p w14:paraId="5106F34C" w14:textId="77777777" w:rsidR="00FE283F" w:rsidRDefault="00FE283F" w:rsidP="00FE283F">
      <w:pPr>
        <w:spacing w:after="0" w:line="480" w:lineRule="auto"/>
        <w:jc w:val="center"/>
        <w:rPr>
          <w:rFonts w:ascii="Arial" w:hAnsi="Arial" w:cs="Arial"/>
          <w:vertAlign w:val="superscript"/>
          <w:lang w:val="en-US"/>
        </w:rPr>
      </w:pPr>
    </w:p>
    <w:p w14:paraId="12B08EF1" w14:textId="77777777" w:rsidR="00FE283F" w:rsidRDefault="00FE283F" w:rsidP="00FE283F">
      <w:pPr>
        <w:pStyle w:val="Affiliation"/>
        <w:spacing w:line="480" w:lineRule="auto"/>
        <w:ind w:left="142" w:hanging="142"/>
        <w:jc w:val="both"/>
        <w:rPr>
          <w:rFonts w:ascii="Arial" w:hAnsi="Arial" w:cs="Arial"/>
          <w:i w:val="0"/>
          <w:sz w:val="22"/>
          <w:szCs w:val="22"/>
          <w:lang w:val="en-GB"/>
        </w:rPr>
      </w:pPr>
      <w:r>
        <w:rPr>
          <w:rFonts w:ascii="Arial" w:hAnsi="Arial" w:cs="Arial"/>
          <w:i w:val="0"/>
          <w:iCs/>
          <w:sz w:val="22"/>
          <w:szCs w:val="22"/>
          <w:vertAlign w:val="superscript"/>
          <w:lang w:val="en-GB"/>
        </w:rPr>
        <w:t>1</w:t>
      </w:r>
      <w:r>
        <w:rPr>
          <w:rFonts w:ascii="Arial" w:hAnsi="Arial" w:cs="Arial"/>
          <w:i w:val="0"/>
          <w:sz w:val="22"/>
          <w:szCs w:val="22"/>
          <w:lang w:val="en-GB"/>
        </w:rPr>
        <w:t xml:space="preserve">Department of </w:t>
      </w:r>
      <w:proofErr w:type="spellStart"/>
      <w:r>
        <w:rPr>
          <w:rFonts w:ascii="Arial" w:hAnsi="Arial" w:cs="Arial"/>
          <w:i w:val="0"/>
          <w:sz w:val="22"/>
          <w:szCs w:val="22"/>
          <w:lang w:val="en-GB"/>
        </w:rPr>
        <w:t>Agri</w:t>
      </w:r>
      <w:proofErr w:type="spellEnd"/>
      <w:r>
        <w:rPr>
          <w:rFonts w:ascii="Arial" w:hAnsi="Arial" w:cs="Arial"/>
          <w:i w:val="0"/>
          <w:sz w:val="22"/>
          <w:szCs w:val="22"/>
          <w:lang w:val="en-GB"/>
        </w:rPr>
        <w:t xml:space="preserve">-Food Industry, Food and Nutrition, “Luiz de </w:t>
      </w:r>
      <w:proofErr w:type="spellStart"/>
      <w:r>
        <w:rPr>
          <w:rFonts w:ascii="Arial" w:hAnsi="Arial" w:cs="Arial"/>
          <w:i w:val="0"/>
          <w:sz w:val="22"/>
          <w:szCs w:val="22"/>
          <w:lang w:val="en-GB"/>
        </w:rPr>
        <w:t>Queiroz</w:t>
      </w:r>
      <w:proofErr w:type="spellEnd"/>
      <w:r>
        <w:rPr>
          <w:rFonts w:ascii="Arial" w:hAnsi="Arial" w:cs="Arial"/>
          <w:i w:val="0"/>
          <w:sz w:val="22"/>
          <w:szCs w:val="22"/>
          <w:lang w:val="en-GB"/>
        </w:rPr>
        <w:t>” College of Agriculture</w:t>
      </w:r>
      <w:r>
        <w:rPr>
          <w:rFonts w:ascii="Arial" w:hAnsi="Arial" w:cs="Arial"/>
          <w:i w:val="0"/>
          <w:sz w:val="22"/>
          <w:szCs w:val="22"/>
          <w:shd w:val="clear" w:color="auto" w:fill="FFFFFF"/>
        </w:rPr>
        <w:t xml:space="preserve">, </w:t>
      </w:r>
      <w:r>
        <w:rPr>
          <w:rFonts w:ascii="Arial" w:hAnsi="Arial" w:cs="Arial"/>
          <w:i w:val="0"/>
          <w:sz w:val="22"/>
          <w:szCs w:val="22"/>
          <w:lang w:val="en-GB"/>
        </w:rPr>
        <w:t>University of São Paulo, SP, Brazil.</w:t>
      </w:r>
    </w:p>
    <w:p w14:paraId="1A686F59" w14:textId="77777777" w:rsidR="00FE283F" w:rsidRDefault="00FE283F" w:rsidP="00FE283F">
      <w:pPr>
        <w:pStyle w:val="Affiliation"/>
        <w:spacing w:line="480" w:lineRule="auto"/>
        <w:ind w:left="142" w:hanging="142"/>
        <w:jc w:val="both"/>
        <w:rPr>
          <w:rFonts w:ascii="Arial" w:hAnsi="Arial" w:cs="Arial"/>
          <w:i w:val="0"/>
          <w:sz w:val="22"/>
          <w:szCs w:val="22"/>
        </w:rPr>
      </w:pPr>
      <w:r>
        <w:rPr>
          <w:rFonts w:ascii="Arial" w:hAnsi="Arial" w:cs="Arial"/>
          <w:i w:val="0"/>
          <w:sz w:val="22"/>
          <w:szCs w:val="22"/>
          <w:vertAlign w:val="superscript"/>
        </w:rPr>
        <w:t>2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i w:val="0"/>
          <w:sz w:val="22"/>
          <w:szCs w:val="22"/>
        </w:rPr>
        <w:t xml:space="preserve">Faculty of Engineering, Private University of the North (UPN), Trujillo, </w:t>
      </w:r>
      <w:proofErr w:type="spellStart"/>
      <w:r>
        <w:rPr>
          <w:rFonts w:ascii="Arial" w:hAnsi="Arial" w:cs="Arial"/>
          <w:i w:val="0"/>
          <w:sz w:val="22"/>
          <w:szCs w:val="22"/>
        </w:rPr>
        <w:t>Perú</w:t>
      </w:r>
      <w:proofErr w:type="spellEnd"/>
    </w:p>
    <w:p w14:paraId="33845ADC" w14:textId="77777777" w:rsidR="00FE283F" w:rsidRDefault="00FE283F" w:rsidP="00FE283F">
      <w:pPr>
        <w:pStyle w:val="Affiliation"/>
        <w:spacing w:line="480" w:lineRule="auto"/>
        <w:ind w:left="142" w:hanging="142"/>
        <w:jc w:val="both"/>
        <w:rPr>
          <w:rFonts w:ascii="Arial" w:hAnsi="Arial" w:cs="Arial"/>
          <w:i w:val="0"/>
          <w:sz w:val="22"/>
          <w:szCs w:val="22"/>
          <w:lang w:val="en-GB"/>
        </w:rPr>
      </w:pPr>
      <w:r>
        <w:rPr>
          <w:rFonts w:ascii="Arial" w:hAnsi="Arial" w:cs="Arial"/>
          <w:i w:val="0"/>
          <w:sz w:val="22"/>
          <w:szCs w:val="22"/>
          <w:vertAlign w:val="superscript"/>
          <w:lang w:val="en-GB"/>
        </w:rPr>
        <w:t>3</w:t>
      </w:r>
      <w:r>
        <w:rPr>
          <w:rFonts w:ascii="Arial" w:hAnsi="Arial" w:cs="Arial"/>
          <w:i w:val="0"/>
          <w:sz w:val="22"/>
          <w:szCs w:val="22"/>
          <w:lang w:val="en-GB"/>
        </w:rPr>
        <w:t>School of Veterinary Medicine and Animal Science, University of São Paulo, SP, Brazil.</w:t>
      </w:r>
    </w:p>
    <w:p w14:paraId="779E863B" w14:textId="77777777" w:rsidR="00FE283F" w:rsidRDefault="00FE283F" w:rsidP="00FE283F">
      <w:pPr>
        <w:pStyle w:val="Affiliation"/>
        <w:spacing w:line="480" w:lineRule="auto"/>
        <w:ind w:left="142" w:hanging="142"/>
        <w:jc w:val="both"/>
        <w:rPr>
          <w:rFonts w:ascii="Arial" w:hAnsi="Arial" w:cs="Arial"/>
          <w:i w:val="0"/>
          <w:sz w:val="22"/>
          <w:szCs w:val="22"/>
        </w:rPr>
      </w:pPr>
      <w:r>
        <w:rPr>
          <w:rFonts w:ascii="Arial" w:hAnsi="Arial" w:cs="Arial"/>
          <w:i w:val="0"/>
          <w:sz w:val="22"/>
          <w:szCs w:val="22"/>
          <w:vertAlign w:val="superscript"/>
        </w:rPr>
        <w:t>4</w:t>
      </w:r>
      <w:r>
        <w:rPr>
          <w:rFonts w:ascii="Arial" w:hAnsi="Arial" w:cs="Arial"/>
          <w:i w:val="0"/>
          <w:sz w:val="22"/>
          <w:szCs w:val="22"/>
        </w:rPr>
        <w:t>Research Center of Excellence CENIVAM, CIBIMOL, Industrial University of Santander, Bucaramanga, Colombia.</w:t>
      </w:r>
    </w:p>
    <w:p w14:paraId="6B85F8B6" w14:textId="77777777" w:rsidR="00FE283F" w:rsidRDefault="00FE283F" w:rsidP="00FC27E1">
      <w:pPr>
        <w:spacing w:after="0" w:line="240" w:lineRule="auto"/>
        <w:rPr>
          <w:rFonts w:ascii="Arial" w:hAnsi="Arial" w:cs="Arial"/>
          <w:b/>
          <w:sz w:val="20"/>
          <w:lang w:val="en-US"/>
        </w:rPr>
      </w:pPr>
    </w:p>
    <w:p w14:paraId="17907D3F" w14:textId="77777777" w:rsidR="00FE283F" w:rsidRDefault="00FE283F" w:rsidP="00FC27E1">
      <w:pPr>
        <w:spacing w:after="0" w:line="240" w:lineRule="auto"/>
        <w:rPr>
          <w:rFonts w:ascii="Arial" w:hAnsi="Arial" w:cs="Arial"/>
          <w:b/>
          <w:sz w:val="20"/>
          <w:lang w:val="en-US"/>
        </w:rPr>
      </w:pPr>
    </w:p>
    <w:p w14:paraId="1D219E73" w14:textId="77777777" w:rsidR="00FE283F" w:rsidRDefault="00FE283F" w:rsidP="00FC27E1">
      <w:pPr>
        <w:spacing w:after="0" w:line="240" w:lineRule="auto"/>
        <w:rPr>
          <w:rFonts w:ascii="Arial" w:hAnsi="Arial" w:cs="Arial"/>
          <w:b/>
          <w:sz w:val="20"/>
          <w:lang w:val="en-US"/>
        </w:rPr>
      </w:pPr>
    </w:p>
    <w:p w14:paraId="2DC85CF9" w14:textId="77777777" w:rsidR="00FE283F" w:rsidRDefault="00FE283F" w:rsidP="00FC27E1">
      <w:pPr>
        <w:spacing w:after="0" w:line="240" w:lineRule="auto"/>
        <w:rPr>
          <w:rFonts w:ascii="Arial" w:hAnsi="Arial" w:cs="Arial"/>
          <w:b/>
          <w:sz w:val="20"/>
          <w:lang w:val="en-US"/>
        </w:rPr>
      </w:pPr>
    </w:p>
    <w:p w14:paraId="7AA382F6" w14:textId="77777777" w:rsidR="00FE283F" w:rsidRDefault="00FE283F" w:rsidP="00FC27E1">
      <w:pPr>
        <w:spacing w:after="0" w:line="240" w:lineRule="auto"/>
        <w:rPr>
          <w:rFonts w:ascii="Arial" w:hAnsi="Arial" w:cs="Arial"/>
          <w:b/>
          <w:sz w:val="20"/>
          <w:lang w:val="en-US"/>
        </w:rPr>
      </w:pPr>
    </w:p>
    <w:p w14:paraId="6DE414A5" w14:textId="77777777" w:rsidR="00FE283F" w:rsidRDefault="00FE283F" w:rsidP="00FC27E1">
      <w:pPr>
        <w:spacing w:after="0" w:line="240" w:lineRule="auto"/>
        <w:rPr>
          <w:rFonts w:ascii="Arial" w:hAnsi="Arial" w:cs="Arial"/>
          <w:b/>
          <w:sz w:val="20"/>
          <w:lang w:val="en-US"/>
        </w:rPr>
      </w:pPr>
    </w:p>
    <w:p w14:paraId="61F8F2C1" w14:textId="77777777" w:rsidR="00FE283F" w:rsidRDefault="00FE283F" w:rsidP="00FC27E1">
      <w:pPr>
        <w:spacing w:after="0" w:line="240" w:lineRule="auto"/>
        <w:rPr>
          <w:rFonts w:ascii="Arial" w:hAnsi="Arial" w:cs="Arial"/>
          <w:b/>
          <w:sz w:val="20"/>
          <w:lang w:val="en-US"/>
        </w:rPr>
      </w:pPr>
    </w:p>
    <w:p w14:paraId="2685B6D9" w14:textId="77777777" w:rsidR="00FE283F" w:rsidRDefault="00FE283F" w:rsidP="00FC27E1">
      <w:pPr>
        <w:spacing w:after="0" w:line="240" w:lineRule="auto"/>
        <w:rPr>
          <w:rFonts w:ascii="Arial" w:hAnsi="Arial" w:cs="Arial"/>
          <w:b/>
          <w:sz w:val="20"/>
          <w:lang w:val="en-US"/>
        </w:rPr>
      </w:pPr>
    </w:p>
    <w:p w14:paraId="72C46969" w14:textId="77777777" w:rsidR="00FE283F" w:rsidRDefault="00FE283F" w:rsidP="00FC27E1">
      <w:pPr>
        <w:spacing w:after="0" w:line="240" w:lineRule="auto"/>
        <w:rPr>
          <w:rFonts w:ascii="Arial" w:hAnsi="Arial" w:cs="Arial"/>
          <w:b/>
          <w:sz w:val="20"/>
          <w:lang w:val="en-US"/>
        </w:rPr>
      </w:pPr>
    </w:p>
    <w:p w14:paraId="740CE564" w14:textId="77777777" w:rsidR="00FE283F" w:rsidRDefault="00FE283F" w:rsidP="00FC27E1">
      <w:pPr>
        <w:spacing w:after="0" w:line="240" w:lineRule="auto"/>
        <w:rPr>
          <w:rFonts w:ascii="Arial" w:hAnsi="Arial" w:cs="Arial"/>
          <w:b/>
          <w:sz w:val="20"/>
          <w:lang w:val="en-US"/>
        </w:rPr>
      </w:pPr>
    </w:p>
    <w:p w14:paraId="2DC91E19" w14:textId="77777777" w:rsidR="00FE283F" w:rsidRDefault="00FE283F" w:rsidP="00FC27E1">
      <w:pPr>
        <w:spacing w:after="0" w:line="240" w:lineRule="auto"/>
        <w:rPr>
          <w:rFonts w:ascii="Arial" w:hAnsi="Arial" w:cs="Arial"/>
          <w:b/>
          <w:sz w:val="20"/>
          <w:lang w:val="en-US"/>
        </w:rPr>
      </w:pPr>
    </w:p>
    <w:p w14:paraId="179466CC" w14:textId="77777777" w:rsidR="00FE283F" w:rsidRDefault="00FE283F" w:rsidP="00FC27E1">
      <w:pPr>
        <w:spacing w:after="0" w:line="240" w:lineRule="auto"/>
        <w:rPr>
          <w:rFonts w:ascii="Arial" w:hAnsi="Arial" w:cs="Arial"/>
          <w:b/>
          <w:sz w:val="20"/>
          <w:lang w:val="en-US"/>
        </w:rPr>
      </w:pPr>
    </w:p>
    <w:p w14:paraId="33385F0D" w14:textId="77777777" w:rsidR="00FE283F" w:rsidRDefault="00FE283F" w:rsidP="00FC27E1">
      <w:pPr>
        <w:spacing w:after="0" w:line="240" w:lineRule="auto"/>
        <w:rPr>
          <w:rFonts w:ascii="Arial" w:hAnsi="Arial" w:cs="Arial"/>
          <w:b/>
          <w:sz w:val="20"/>
          <w:lang w:val="en-US"/>
        </w:rPr>
      </w:pPr>
    </w:p>
    <w:p w14:paraId="14A33F61" w14:textId="77777777" w:rsidR="00FE283F" w:rsidRDefault="00FE283F" w:rsidP="00FC27E1">
      <w:pPr>
        <w:spacing w:after="0" w:line="240" w:lineRule="auto"/>
        <w:rPr>
          <w:rFonts w:ascii="Arial" w:hAnsi="Arial" w:cs="Arial"/>
          <w:b/>
          <w:sz w:val="20"/>
          <w:lang w:val="en-US"/>
        </w:rPr>
      </w:pPr>
    </w:p>
    <w:p w14:paraId="55C334EB" w14:textId="77777777" w:rsidR="00FE283F" w:rsidRDefault="00FE283F" w:rsidP="00FC27E1">
      <w:pPr>
        <w:spacing w:after="0" w:line="240" w:lineRule="auto"/>
        <w:rPr>
          <w:rFonts w:ascii="Arial" w:hAnsi="Arial" w:cs="Arial"/>
          <w:b/>
          <w:sz w:val="20"/>
          <w:lang w:val="en-US"/>
        </w:rPr>
      </w:pPr>
    </w:p>
    <w:p w14:paraId="3CD1FC8E" w14:textId="77777777" w:rsidR="00FE283F" w:rsidRDefault="00FE283F" w:rsidP="00FC27E1">
      <w:pPr>
        <w:spacing w:after="0" w:line="240" w:lineRule="auto"/>
        <w:rPr>
          <w:rFonts w:ascii="Arial" w:hAnsi="Arial" w:cs="Arial"/>
          <w:b/>
          <w:sz w:val="20"/>
          <w:lang w:val="en-US"/>
        </w:rPr>
      </w:pPr>
    </w:p>
    <w:p w14:paraId="5ED29D9D" w14:textId="77777777" w:rsidR="00FE283F" w:rsidRDefault="00FE283F" w:rsidP="00FC27E1">
      <w:pPr>
        <w:spacing w:after="0" w:line="240" w:lineRule="auto"/>
        <w:rPr>
          <w:rFonts w:ascii="Arial" w:hAnsi="Arial" w:cs="Arial"/>
          <w:b/>
          <w:sz w:val="20"/>
          <w:lang w:val="en-US"/>
        </w:rPr>
      </w:pPr>
    </w:p>
    <w:p w14:paraId="50F57B8E" w14:textId="77777777" w:rsidR="00FE283F" w:rsidRDefault="00FE283F" w:rsidP="00FC27E1">
      <w:pPr>
        <w:spacing w:after="0" w:line="240" w:lineRule="auto"/>
        <w:rPr>
          <w:rFonts w:ascii="Arial" w:hAnsi="Arial" w:cs="Arial"/>
          <w:b/>
          <w:sz w:val="20"/>
          <w:lang w:val="en-US"/>
        </w:rPr>
      </w:pPr>
    </w:p>
    <w:p w14:paraId="7491E986" w14:textId="77777777" w:rsidR="00FE283F" w:rsidRDefault="00FE283F" w:rsidP="00FC27E1">
      <w:pPr>
        <w:spacing w:after="0" w:line="240" w:lineRule="auto"/>
        <w:rPr>
          <w:rFonts w:ascii="Arial" w:hAnsi="Arial" w:cs="Arial"/>
          <w:b/>
          <w:sz w:val="20"/>
          <w:lang w:val="en-US"/>
        </w:rPr>
      </w:pPr>
    </w:p>
    <w:p w14:paraId="1CB8ABF3" w14:textId="77777777" w:rsidR="00FE283F" w:rsidRDefault="00FE283F" w:rsidP="00FC27E1">
      <w:pPr>
        <w:spacing w:after="0" w:line="240" w:lineRule="auto"/>
        <w:rPr>
          <w:rFonts w:ascii="Arial" w:hAnsi="Arial" w:cs="Arial"/>
          <w:b/>
          <w:sz w:val="20"/>
          <w:lang w:val="en-US"/>
        </w:rPr>
      </w:pPr>
    </w:p>
    <w:p w14:paraId="73A93CE6" w14:textId="77777777" w:rsidR="00FE283F" w:rsidRDefault="00FE283F" w:rsidP="00FC27E1">
      <w:pPr>
        <w:spacing w:after="0" w:line="240" w:lineRule="auto"/>
        <w:rPr>
          <w:rFonts w:ascii="Arial" w:hAnsi="Arial" w:cs="Arial"/>
          <w:b/>
          <w:sz w:val="20"/>
          <w:lang w:val="en-US"/>
        </w:rPr>
      </w:pPr>
    </w:p>
    <w:p w14:paraId="759DD3C6" w14:textId="77777777" w:rsidR="00FE283F" w:rsidRDefault="00FE283F" w:rsidP="00FC27E1">
      <w:pPr>
        <w:spacing w:after="0" w:line="240" w:lineRule="auto"/>
        <w:rPr>
          <w:rFonts w:ascii="Arial" w:hAnsi="Arial" w:cs="Arial"/>
          <w:b/>
          <w:sz w:val="20"/>
          <w:lang w:val="en-US"/>
        </w:rPr>
        <w:sectPr w:rsidR="00FE283F" w:rsidSect="00FE283F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75984B9F" w14:textId="28C3A48D" w:rsidR="00FC27E1" w:rsidRPr="00CD154A" w:rsidRDefault="00FC27E1" w:rsidP="00FC27E1">
      <w:pPr>
        <w:spacing w:after="0" w:line="240" w:lineRule="auto"/>
        <w:rPr>
          <w:rFonts w:ascii="Arial" w:hAnsi="Arial" w:cs="Arial"/>
          <w:sz w:val="20"/>
          <w:lang w:val="en-US"/>
        </w:rPr>
      </w:pPr>
      <w:r w:rsidRPr="00CD154A">
        <w:rPr>
          <w:rFonts w:ascii="Arial" w:hAnsi="Arial" w:cs="Arial"/>
          <w:b/>
          <w:sz w:val="20"/>
          <w:lang w:val="en-US"/>
        </w:rPr>
        <w:lastRenderedPageBreak/>
        <w:t xml:space="preserve">Table </w:t>
      </w:r>
      <w:r>
        <w:rPr>
          <w:rFonts w:ascii="Arial" w:hAnsi="Arial" w:cs="Arial"/>
          <w:b/>
          <w:sz w:val="20"/>
          <w:lang w:val="en-US"/>
        </w:rPr>
        <w:t>S1</w:t>
      </w:r>
      <w:r w:rsidRPr="00CD154A">
        <w:rPr>
          <w:rFonts w:ascii="Arial" w:hAnsi="Arial" w:cs="Arial"/>
          <w:b/>
          <w:sz w:val="20"/>
          <w:lang w:val="en-US"/>
        </w:rPr>
        <w:t>.</w:t>
      </w:r>
      <w:r w:rsidRPr="00CD154A">
        <w:rPr>
          <w:rFonts w:ascii="Arial" w:hAnsi="Arial" w:cs="Arial"/>
          <w:sz w:val="20"/>
          <w:lang w:val="en-US"/>
        </w:rPr>
        <w:t xml:space="preserve"> Chemical composition </w:t>
      </w:r>
      <w:r w:rsidR="00CD1E95">
        <w:rPr>
          <w:rFonts w:ascii="Arial" w:hAnsi="Arial" w:cs="Arial"/>
          <w:sz w:val="20"/>
          <w:lang w:val="en-US"/>
        </w:rPr>
        <w:t xml:space="preserve">of </w:t>
      </w:r>
      <w:bookmarkStart w:id="0" w:name="_GoBack"/>
      <w:bookmarkEnd w:id="0"/>
      <w:r w:rsidRPr="00CD154A">
        <w:rPr>
          <w:rFonts w:ascii="Arial" w:hAnsi="Arial" w:cs="Arial"/>
          <w:sz w:val="20"/>
          <w:lang w:val="en-US"/>
        </w:rPr>
        <w:t>the six citrus essential oils</w:t>
      </w:r>
      <w:r w:rsidR="0056505C">
        <w:rPr>
          <w:rFonts w:ascii="Arial" w:hAnsi="Arial" w:cs="Arial"/>
          <w:sz w:val="20"/>
          <w:lang w:val="en-US"/>
        </w:rPr>
        <w:t>*</w:t>
      </w:r>
      <w:r w:rsidRPr="00CD154A">
        <w:rPr>
          <w:rFonts w:ascii="Arial" w:hAnsi="Arial" w:cs="Arial"/>
          <w:sz w:val="20"/>
          <w:lang w:val="en-US"/>
        </w:rPr>
        <w:t>.</w:t>
      </w:r>
    </w:p>
    <w:tbl>
      <w:tblPr>
        <w:tblW w:w="1582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3"/>
        <w:gridCol w:w="753"/>
        <w:gridCol w:w="585"/>
        <w:gridCol w:w="752"/>
        <w:gridCol w:w="752"/>
        <w:gridCol w:w="752"/>
        <w:gridCol w:w="752"/>
        <w:gridCol w:w="752"/>
        <w:gridCol w:w="752"/>
        <w:gridCol w:w="752"/>
        <w:gridCol w:w="752"/>
        <w:gridCol w:w="752"/>
        <w:gridCol w:w="752"/>
        <w:gridCol w:w="752"/>
        <w:gridCol w:w="752"/>
        <w:gridCol w:w="752"/>
        <w:gridCol w:w="752"/>
      </w:tblGrid>
      <w:tr w:rsidR="00FC27E1" w:rsidRPr="001B1475" w14:paraId="7779AB77" w14:textId="77777777" w:rsidTr="0056505C">
        <w:trPr>
          <w:trHeight w:val="258"/>
          <w:jc w:val="center"/>
        </w:trPr>
        <w:tc>
          <w:tcPr>
            <w:tcW w:w="396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9A050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b/>
                <w:sz w:val="20"/>
                <w:szCs w:val="20"/>
                <w:lang w:eastAsia="es-PE"/>
              </w:rPr>
              <w:t>Compounds</w:t>
            </w:r>
            <w:r w:rsidRPr="00CD154A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eastAsia="es-PE"/>
              </w:rPr>
              <w:t>1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BFB78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b/>
                <w:sz w:val="20"/>
                <w:szCs w:val="20"/>
                <w:lang w:eastAsia="es-PE"/>
              </w:rPr>
              <w:t>LRI</w:t>
            </w:r>
            <w:r w:rsidRPr="00CD154A">
              <w:rPr>
                <w:rFonts w:ascii="Arial" w:eastAsia="Times New Roman" w:hAnsi="Arial" w:cs="Arial"/>
                <w:b/>
                <w:sz w:val="20"/>
                <w:szCs w:val="20"/>
                <w:vertAlign w:val="subscript"/>
                <w:lang w:eastAsia="es-PE"/>
              </w:rPr>
              <w:t>c</w:t>
            </w:r>
            <w:r w:rsidRPr="00CD154A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eastAsia="es-PE"/>
              </w:rPr>
              <w:t>2</w:t>
            </w:r>
          </w:p>
        </w:tc>
        <w:tc>
          <w:tcPr>
            <w:tcW w:w="15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F0BC1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b/>
                <w:sz w:val="20"/>
                <w:szCs w:val="20"/>
                <w:lang w:eastAsia="es-PE"/>
              </w:rPr>
              <w:t>LRI</w:t>
            </w:r>
            <w:r w:rsidRPr="00CD154A">
              <w:rPr>
                <w:rFonts w:ascii="Arial" w:eastAsia="Times New Roman" w:hAnsi="Arial" w:cs="Arial"/>
                <w:b/>
                <w:sz w:val="20"/>
                <w:szCs w:val="20"/>
                <w:vertAlign w:val="subscript"/>
                <w:lang w:eastAsia="es-PE"/>
              </w:rPr>
              <w:t>L</w:t>
            </w:r>
            <w:r w:rsidRPr="00CD154A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eastAsia="es-PE"/>
              </w:rPr>
              <w:t>3</w:t>
            </w:r>
          </w:p>
        </w:tc>
        <w:tc>
          <w:tcPr>
            <w:tcW w:w="15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6C967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b/>
                <w:sz w:val="20"/>
                <w:szCs w:val="20"/>
                <w:lang w:eastAsia="es-PE"/>
              </w:rPr>
              <w:t>BOT %</w:t>
            </w:r>
            <w:r w:rsidRPr="00CD154A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eastAsia="es-PE"/>
              </w:rPr>
              <w:t>6</w:t>
            </w:r>
          </w:p>
        </w:tc>
        <w:tc>
          <w:tcPr>
            <w:tcW w:w="15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D56AD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b/>
                <w:sz w:val="20"/>
                <w:szCs w:val="20"/>
                <w:lang w:eastAsia="es-PE"/>
              </w:rPr>
              <w:t>CT %</w:t>
            </w:r>
            <w:r w:rsidRPr="00CD154A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eastAsia="es-PE"/>
              </w:rPr>
              <w:t>6</w:t>
            </w:r>
          </w:p>
        </w:tc>
        <w:tc>
          <w:tcPr>
            <w:tcW w:w="15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6F72A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b/>
                <w:sz w:val="20"/>
                <w:szCs w:val="20"/>
                <w:lang w:eastAsia="es-PE"/>
              </w:rPr>
              <w:t>OOPE %</w:t>
            </w:r>
            <w:r w:rsidRPr="00CD154A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eastAsia="es-PE"/>
              </w:rPr>
              <w:t>6</w:t>
            </w:r>
          </w:p>
        </w:tc>
        <w:tc>
          <w:tcPr>
            <w:tcW w:w="15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8E0FE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b/>
                <w:sz w:val="20"/>
                <w:szCs w:val="20"/>
                <w:lang w:eastAsia="es-PE"/>
              </w:rPr>
              <w:t>OPO %</w:t>
            </w:r>
            <w:r w:rsidRPr="00CD154A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eastAsia="es-PE"/>
              </w:rPr>
              <w:t>6</w:t>
            </w:r>
          </w:p>
        </w:tc>
        <w:tc>
          <w:tcPr>
            <w:tcW w:w="15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05541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eastAsia="es-PE"/>
              </w:rPr>
            </w:pPr>
            <w:r w:rsidRPr="00CD154A">
              <w:rPr>
                <w:rFonts w:ascii="Arial" w:eastAsia="Times New Roman" w:hAnsi="Arial" w:cs="Arial"/>
                <w:b/>
                <w:sz w:val="20"/>
                <w:szCs w:val="20"/>
                <w:lang w:eastAsia="es-PE"/>
              </w:rPr>
              <w:t>TLOP %</w:t>
            </w:r>
            <w:r w:rsidRPr="00CD154A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eastAsia="es-PE"/>
              </w:rPr>
              <w:t>6</w:t>
            </w:r>
          </w:p>
        </w:tc>
        <w:tc>
          <w:tcPr>
            <w:tcW w:w="15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78705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b/>
                <w:sz w:val="20"/>
                <w:szCs w:val="20"/>
                <w:lang w:eastAsia="es-PE"/>
              </w:rPr>
              <w:t>OPOFF %</w:t>
            </w:r>
            <w:r w:rsidRPr="00CD154A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eastAsia="es-PE"/>
              </w:rPr>
              <w:t>6</w:t>
            </w:r>
          </w:p>
        </w:tc>
      </w:tr>
      <w:tr w:rsidR="00FC27E1" w:rsidRPr="001B1475" w14:paraId="6C76AB40" w14:textId="77777777" w:rsidTr="0056505C">
        <w:trPr>
          <w:trHeight w:val="155"/>
          <w:jc w:val="center"/>
        </w:trPr>
        <w:tc>
          <w:tcPr>
            <w:tcW w:w="396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B3DE7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PE"/>
              </w:rPr>
            </w:pP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6ADE0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b/>
                <w:sz w:val="20"/>
                <w:szCs w:val="20"/>
                <w:lang w:eastAsia="es-PE"/>
              </w:rPr>
              <w:t>NP</w:t>
            </w:r>
            <w:r w:rsidRPr="00CD154A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eastAsia="es-PE"/>
              </w:rPr>
              <w:t>4</w:t>
            </w:r>
          </w:p>
        </w:tc>
        <w:tc>
          <w:tcPr>
            <w:tcW w:w="5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D4F8C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b/>
                <w:sz w:val="20"/>
                <w:szCs w:val="20"/>
                <w:lang w:eastAsia="es-PE"/>
              </w:rPr>
              <w:t>P</w:t>
            </w:r>
            <w:r w:rsidRPr="00CD154A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eastAsia="es-PE"/>
              </w:rPr>
              <w:t>5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59C22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b/>
                <w:sz w:val="20"/>
                <w:szCs w:val="20"/>
                <w:lang w:eastAsia="es-PE"/>
              </w:rPr>
              <w:t>NP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79A7B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b/>
                <w:sz w:val="20"/>
                <w:szCs w:val="20"/>
                <w:lang w:eastAsia="es-PE"/>
              </w:rPr>
              <w:t>P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22BEC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b/>
                <w:sz w:val="20"/>
                <w:szCs w:val="20"/>
                <w:lang w:eastAsia="es-PE"/>
              </w:rPr>
              <w:t>NP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FE198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b/>
                <w:sz w:val="20"/>
                <w:szCs w:val="20"/>
                <w:lang w:eastAsia="es-PE"/>
              </w:rPr>
              <w:t>P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2661A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b/>
                <w:sz w:val="20"/>
                <w:szCs w:val="20"/>
                <w:lang w:eastAsia="es-PE"/>
              </w:rPr>
              <w:t>NP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7C348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b/>
                <w:sz w:val="20"/>
                <w:szCs w:val="20"/>
                <w:lang w:eastAsia="es-PE"/>
              </w:rPr>
              <w:t>P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F907F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b/>
                <w:sz w:val="20"/>
                <w:szCs w:val="20"/>
                <w:lang w:eastAsia="es-PE"/>
              </w:rPr>
              <w:t>NP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B3B3D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b/>
                <w:sz w:val="20"/>
                <w:szCs w:val="20"/>
                <w:lang w:eastAsia="es-PE"/>
              </w:rPr>
              <w:t>P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0858B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b/>
                <w:sz w:val="20"/>
                <w:szCs w:val="20"/>
                <w:lang w:eastAsia="es-PE"/>
              </w:rPr>
              <w:t>NP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41259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b/>
                <w:sz w:val="20"/>
                <w:szCs w:val="20"/>
                <w:lang w:eastAsia="es-PE"/>
              </w:rPr>
              <w:t>P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4D323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b/>
                <w:sz w:val="20"/>
                <w:szCs w:val="20"/>
                <w:lang w:eastAsia="es-PE"/>
              </w:rPr>
              <w:t>NP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8CE9B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b/>
                <w:sz w:val="20"/>
                <w:szCs w:val="20"/>
                <w:lang w:eastAsia="es-PE"/>
              </w:rPr>
              <w:t>P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EFA52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b/>
                <w:sz w:val="20"/>
                <w:szCs w:val="20"/>
                <w:lang w:eastAsia="es-PE"/>
              </w:rPr>
              <w:t>NP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9F39B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b/>
                <w:sz w:val="20"/>
                <w:szCs w:val="20"/>
                <w:lang w:eastAsia="es-PE"/>
              </w:rPr>
              <w:t>P</w:t>
            </w:r>
          </w:p>
        </w:tc>
      </w:tr>
      <w:tr w:rsidR="00FC27E1" w:rsidRPr="001B1475" w14:paraId="4E2BEDBB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949AE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NI</w:t>
            </w:r>
          </w:p>
        </w:tc>
        <w:tc>
          <w:tcPr>
            <w:tcW w:w="7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06817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922</w:t>
            </w:r>
          </w:p>
        </w:tc>
        <w:tc>
          <w:tcPr>
            <w:tcW w:w="5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A21A0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CE8B2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BCA7D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7EB83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6D23A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FD1D6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5CBAB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73422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BE16A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B77028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08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A86E9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A7CBF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4850E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54215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8F7FF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7D6A2239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64C0D1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Tricyclene</w:t>
            </w:r>
            <w:proofErr w:type="spellEnd"/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E9E928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923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46926B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0FEAE6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923.2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5760F5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D377FF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5349D7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E88BDC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06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EE68C2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9BD23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DDB7EB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898EEF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E13AA2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3739E4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58B797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2BF66E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3DC81B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1A8797AD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BAFDA7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gram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α</w:t>
            </w:r>
            <w:proofErr w:type="gramEnd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Thujene</w:t>
            </w:r>
            <w:proofErr w:type="spellEnd"/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45E024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927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58ACE1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9110FD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931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E99698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E71F8E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56734E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3653A1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D734D3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B66194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6E4EB5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725897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617E67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DF202B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35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85F980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658F59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DD1F3E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76A6F7C3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ED293C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gram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α</w:t>
            </w:r>
            <w:proofErr w:type="gramEnd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pinene</w:t>
            </w:r>
            <w:proofErr w:type="spellEnd"/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F7B06A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936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DBB806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020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D399E5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939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67BA4C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025.4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06C485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45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52035B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73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FB91D2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87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9FFDB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.07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3D5372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60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5B300E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75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F35ACC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60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9321D7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85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2A2446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.52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6266D1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.51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B34177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8754A0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7</w:t>
            </w:r>
          </w:p>
        </w:tc>
      </w:tr>
      <w:tr w:rsidR="00FC27E1" w:rsidRPr="001B1475" w14:paraId="60D9A0DE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E7BFDA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Sabinene</w:t>
            </w:r>
            <w:proofErr w:type="spellEnd"/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5BE0B3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975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6C01A7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118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2C3FB9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976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39841E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122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323FCA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32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6A14B9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47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4DCE7E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38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9B91D7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48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DAB95C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35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A9DB46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44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F1ECDB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35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BC636A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52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E2B6A5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6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29BD5D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24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F67562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A61B14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4</w:t>
            </w:r>
          </w:p>
        </w:tc>
      </w:tr>
      <w:tr w:rsidR="00FC27E1" w:rsidRPr="001B1475" w14:paraId="0612AAEA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7FD3C7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gram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β</w:t>
            </w:r>
            <w:proofErr w:type="gramEnd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pinene</w:t>
            </w:r>
            <w:proofErr w:type="spellEnd"/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905769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981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1A2BAF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106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AEBA69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980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61E6C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100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FDF8C4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0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E146E4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3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0D7A3B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0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BB14C7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BD07EE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09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8A0300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45EDEB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6932DC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751266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8.45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F3C27B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0.73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1CBBA7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FBE641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1A191179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337D5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Myrcene</w:t>
            </w:r>
            <w:proofErr w:type="spellEnd"/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35C647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989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A88399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158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715835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991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F5D3AC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160.2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6A50D1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85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4F4A7B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.41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8D2E85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85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E27B7F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.22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4C9ED6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86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1A469D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.12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B7E5C5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97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9AA392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.38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25F26D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.17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762F81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.48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AD4D50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58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1FDA11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77</w:t>
            </w:r>
          </w:p>
        </w:tc>
      </w:tr>
      <w:tr w:rsidR="00FC27E1" w:rsidRPr="001B1475" w14:paraId="1A7EAD69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EC011F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Octanal</w:t>
            </w:r>
            <w:proofErr w:type="spellEnd"/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97D333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002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323086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285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205D9B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002.8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57F19B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287.2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809D36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20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FFD52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01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0A0547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6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1D52E4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A5D137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4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FC1770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BFF3DF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8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9F966C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FE8BAB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E507AF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08B1AB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38BEFE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73BF4BAC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8CF55B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gram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α</w:t>
            </w:r>
            <w:proofErr w:type="gramEnd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Terpinene</w:t>
            </w:r>
            <w:proofErr w:type="spellEnd"/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18D6C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003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4F5579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32DB23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018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B19CB2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79390B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3232BA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74FD5A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CC3617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E7F2C9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FDE30D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A0554D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995A68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22A01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09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464C01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82AFAF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3EBAFA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18864E88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CC6FEC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gram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δ</w:t>
            </w:r>
            <w:proofErr w:type="gramEnd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 xml:space="preserve">-3 </w:t>
            </w: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Carene</w:t>
            </w:r>
            <w:proofErr w:type="spellEnd"/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9298E9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011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A4FC5F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146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16B6F4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011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198ADA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146.8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94A44E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1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142CB2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4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A77901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5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7DEEFA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7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E9C05A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2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2927FE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942D5C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1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40F367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6A9358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477E5D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6B8785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DED6D4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3EF6B886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37F761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NI</w:t>
            </w:r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BE35E5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028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CA85DE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227E08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EDC906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E9D7E1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29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AFAFFB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A2FD9C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30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8C2952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BE0447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5B07B6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E79F76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815090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A09215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B5217D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769AD9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C3601F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265CF33F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A11CB5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gram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p</w:t>
            </w:r>
            <w:proofErr w:type="gramEnd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cymene</w:t>
            </w:r>
            <w:proofErr w:type="spellEnd"/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7B1A5B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028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52F154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267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A51112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024.3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30CBBE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270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A91242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D24851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D13BC6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92F492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6155A0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C2C36C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73E67F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026D88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D4E7C0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1.82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6F9EF0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2.01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D54373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2D5FD2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6DBC1C23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6EC6EF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gram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β</w:t>
            </w:r>
            <w:proofErr w:type="gramEnd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Phellandrene</w:t>
            </w:r>
            <w:proofErr w:type="spellEnd"/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7699A4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94F5CA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208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4A2062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6D2C25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209.3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E76319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75A1BB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0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6E71B5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B10D83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08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0434FE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15D4B4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09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31DAE0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4A9DDB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3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3ACA50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142EF2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34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FDE8D0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7D627A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28</w:t>
            </w:r>
          </w:p>
        </w:tc>
      </w:tr>
      <w:tr w:rsidR="00FC27E1" w:rsidRPr="001B1475" w14:paraId="4ADC64CE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4906F4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,8-Cineole</w:t>
            </w:r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409439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273DBE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211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C87FD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3DD412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211.1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A1984A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002F4C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C76392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E7BA7D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8E1F98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02EB2F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A93ADE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E83556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F702C2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D59D46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21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A36CBF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33B73F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7E9A0020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41414C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Limonene</w:t>
            </w:r>
            <w:proofErr w:type="spellEnd"/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16D8C8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037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2B5E5E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202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74178E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031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5C71EC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198.2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2F4F70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78.65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AB6E5F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79.38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A14E1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74.23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83E5B0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79.89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B378AC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76.68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CD4406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80.61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5B75AC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79.27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6234AD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81.18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2FA977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46.53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2923C4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47.46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F1E32A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79.95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48ADF0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82.07</w:t>
            </w:r>
          </w:p>
        </w:tc>
      </w:tr>
      <w:tr w:rsidR="00FC27E1" w:rsidRPr="001B1475" w14:paraId="753B7FA4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503D8D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gram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γ</w:t>
            </w:r>
            <w:proofErr w:type="gramEnd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Terpinene</w:t>
            </w:r>
            <w:proofErr w:type="spellEnd"/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FA37F4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062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E55F34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243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261A3C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062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6D51F1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245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915F99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B13E51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548DD7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76572A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9EC48A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8AB522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F7AAFA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0B26B1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7C2689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7.65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833DED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8.19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8F8EAD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05558C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607608C5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69C9D0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gram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α</w:t>
            </w:r>
            <w:proofErr w:type="gramEnd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Terpinolene</w:t>
            </w:r>
            <w:proofErr w:type="spellEnd"/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14014E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088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26E4D6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280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C9BB1A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088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BFAE94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282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3D2FBB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00F6F8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B37466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2955AA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6C4769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A064D3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ECDAA1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304515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7B2180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55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6519E9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55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43CCD1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B9579F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52792669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B3B656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Linalool</w:t>
            </w:r>
            <w:proofErr w:type="spellEnd"/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0ACFEB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099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7B4D9C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538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01431B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098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1C4F63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543.3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C25FAD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28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815BF3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36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554692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31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253F44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34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9CE6D0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85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F3A8D3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86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447B29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59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D9A6B1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81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80B72A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36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A3B337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39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C31FCD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.37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4BD051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3.02</w:t>
            </w:r>
          </w:p>
        </w:tc>
      </w:tr>
      <w:tr w:rsidR="00FC27E1" w:rsidRPr="001B1475" w14:paraId="161D6EBE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CC368E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Nonanal</w:t>
            </w:r>
            <w:proofErr w:type="spellEnd"/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F9D43A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104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F3A668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390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E7BBCE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102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C0AD9C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391.5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751D52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96A160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5DCBA0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FD8849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0627E1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0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8C739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03BB1B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1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D1D79F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EDDEE2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307019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ED4D2D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29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5A8C1B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27</w:t>
            </w:r>
          </w:p>
        </w:tc>
      </w:tr>
      <w:tr w:rsidR="00FC27E1" w:rsidRPr="001B1475" w14:paraId="43430CC3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22E24E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NI</w:t>
            </w:r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F4A560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104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1D35FE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512059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F6D5D4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1A13EF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1F899F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93665B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06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6E9783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B667E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1BD7F3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C5F01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D997CE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45960C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3E2178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3AE0F4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78C0FB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4E4750EB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E4D5A4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Fenchol</w:t>
            </w:r>
            <w:proofErr w:type="spellEnd"/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88DFE0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A58676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580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C82DDA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37E8C1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588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8D207B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C7E760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A83E5F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11AA16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AFCB3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414813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ADA1D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27DD2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D5AEAD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3F1231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0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4DCC8B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50C91F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43A123EE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0F8321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gram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trans</w:t>
            </w:r>
            <w:proofErr w:type="gramEnd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p-Mentha-2,8-dien-1-ol</w:t>
            </w:r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CA5A93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125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A588FA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622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28C8F6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123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5672F8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639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297FDB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89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BEDA9A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.08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7933B4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.14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655B5C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.97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2BB33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98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4862A1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.73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A0A166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71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00ABAB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.75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6AA195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69BA33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20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BD0F85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20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AD4753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56</w:t>
            </w:r>
          </w:p>
        </w:tc>
      </w:tr>
      <w:tr w:rsidR="00FC27E1" w:rsidRPr="001B1475" w14:paraId="1D3F79A2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7EC4BC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NI</w:t>
            </w:r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F242E3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A0CF54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633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E2A78B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E65C8B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1D2E6B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2E984B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9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39668C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C3F836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5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9FB9D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9AA31C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4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442E4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FB0403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4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79C89E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620E9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D5D9B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60E4A2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2D78635B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72A0FF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gram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cis</w:t>
            </w:r>
            <w:proofErr w:type="gramEnd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p-Mentha-2,8-dien-1-ol</w:t>
            </w:r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3B482C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F0AD22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664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2D20A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74A4B2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652.1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83228F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75AEAC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.39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5EE3DC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FC4881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.62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1A6500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459A6D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.40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E624EB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C72765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.37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E32690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EF41CB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5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5FD826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980639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41</w:t>
            </w:r>
          </w:p>
        </w:tc>
      </w:tr>
      <w:tr w:rsidR="00FC27E1" w:rsidRPr="001B1475" w14:paraId="314034AA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E885DF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4-Acetyl-1-methylcyclohexene</w:t>
            </w:r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088D61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134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C8B289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A0438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139.3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C4C623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961E5A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1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BB303B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DA16B9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3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4A9C5A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010F8F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62C701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D4804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09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04971B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C9D52F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A85093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CBEE39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22DC73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49273BB0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73133A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spellStart"/>
            <w:proofErr w:type="gram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cis</w:t>
            </w:r>
            <w:proofErr w:type="gramEnd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Limonene</w:t>
            </w:r>
            <w:proofErr w:type="spellEnd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 xml:space="preserve"> oxide</w:t>
            </w:r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596781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137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88AB51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446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C523B4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134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9B8D97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450.5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37AF5B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.95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F30EE0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.89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327809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.38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D7E089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.13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71C3E9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.97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19996A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.69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C36155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.43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1DD375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.64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EA1002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36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9012E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33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F31812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50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9359F2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61</w:t>
            </w:r>
          </w:p>
        </w:tc>
      </w:tr>
      <w:tr w:rsidR="00FC27E1" w:rsidRPr="001B1475" w14:paraId="555E9A04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129A25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spellStart"/>
            <w:proofErr w:type="gram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trans</w:t>
            </w:r>
            <w:proofErr w:type="gramEnd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Limonene</w:t>
            </w:r>
            <w:proofErr w:type="spellEnd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 xml:space="preserve"> oxide</w:t>
            </w:r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545771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140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4F6698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459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C3B198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139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2500C8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461.6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3FDED9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.64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F8F889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90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077526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.17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CA0516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.08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D604B3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.73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232528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89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F95AF5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.32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C742DF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84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015222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30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5CBBA1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22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3AFA7C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42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4C359F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33</w:t>
            </w:r>
          </w:p>
        </w:tc>
      </w:tr>
      <w:tr w:rsidR="00FC27E1" w:rsidRPr="001B1475" w14:paraId="2CF2F90F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947640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NI</w:t>
            </w:r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2D4E21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143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BF36B9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466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4747A9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390E0A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8075E0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DAF1A0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8605B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D96E7E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14C0E7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DD4D5B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9185E9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6F1CA2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4E436D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20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217E02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2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8FFAF3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3F1591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4E3B2D00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0496F0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NI</w:t>
            </w:r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C35D47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150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8256A9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E763CE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90A556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C7B768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77F33F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5FA896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08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7758D4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3BACA3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FEC9AD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2FDE5E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6AA68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383D62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3BA42F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BA7160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404FBC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65DEA53E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F3A259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Citronellal</w:t>
            </w:r>
            <w:proofErr w:type="spellEnd"/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4C06AA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152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4C8FC0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475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D79BDE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153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27768E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475.3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A00A79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62AD3E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41022A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A0E436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03D6F8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FEBAFE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FC9384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807DB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D64B15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AF5711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4FF4DD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32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15A724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34</w:t>
            </w:r>
          </w:p>
        </w:tc>
      </w:tr>
      <w:tr w:rsidR="00FC27E1" w:rsidRPr="001B1475" w14:paraId="5FCCFAB3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976361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NI</w:t>
            </w:r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70689F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153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0E6BE1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F18370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F03CEE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0243E3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973B1D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679D06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08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A3DF1A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56BE6B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77EAE8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1FB60A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3B7528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AE54AC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971757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0B3A47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6B9C52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</w:p>
        </w:tc>
      </w:tr>
      <w:tr w:rsidR="00FC27E1" w:rsidRPr="001B1475" w14:paraId="33E885DA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5BA923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Octanoic</w:t>
            </w:r>
            <w:proofErr w:type="spellEnd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 xml:space="preserve"> </w:t>
            </w: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Acid</w:t>
            </w:r>
            <w:proofErr w:type="spellEnd"/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877AF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164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584C6F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1D1FA5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177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F7D211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E6B282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FF044F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F91DD8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8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9EBF67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C5BAB3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3C54C3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309493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649E8F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C7C2C5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2BDFE2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DCC752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7B69E6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0E6FC804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63D65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-cyclohexen-1-one, 4</w:t>
            </w:r>
            <w:proofErr w:type="gram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(</w:t>
            </w:r>
            <w:proofErr w:type="gramEnd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-methylethenyl)-</w:t>
            </w:r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322686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172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A0CE6A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F9725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BA3DC4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847635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BBEE7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5B8BCA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4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B2A0F9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7A4BAD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59FCF2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EDABBD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866366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441BF8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95E253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BC59FA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78A446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6F2DCB32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5900C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Nonanol</w:t>
            </w:r>
            <w:proofErr w:type="spellEnd"/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E7F4BB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487EC7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650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D87745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087D33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655.7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5C0125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48BA62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C71581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34D603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A71137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F04B53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2A9CC7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7169D6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9A0F83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F5E5B1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D9AC1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6ACD32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7</w:t>
            </w:r>
          </w:p>
        </w:tc>
      </w:tr>
      <w:tr w:rsidR="00FC27E1" w:rsidRPr="001B1475" w14:paraId="7E405CBB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AD92E4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lastRenderedPageBreak/>
              <w:t>1,8-menthadien-4-ol</w:t>
            </w:r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8D24AF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183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692BD6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680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678B97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189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06FC1A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681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A65F39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7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43E0D3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46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B8CF30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28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95458C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46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3DE2F6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28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DCD079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38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DA8F3C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3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59D4E4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32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ECF93D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C67677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5F9EBD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FDA8C2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39387F63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6326FB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C</w:t>
            </w: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ryptone</w:t>
            </w:r>
            <w:proofErr w:type="spellEnd"/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7F57E9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006A4B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674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9EA31B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880F6A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674.8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683DB6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B85BC0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3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48BA48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C32864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9576D4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A08EC5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35F25B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4359C3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7B7BF0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F294F5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ED5422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657969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6A39EA1C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77BC7B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Terpinen-4-</w:t>
            </w:r>
            <w:proofErr w:type="gram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ol</w:t>
            </w:r>
            <w:proofErr w:type="gramEnd"/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2A98DA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186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DABEEC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601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7F4EBB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177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A02A83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601.2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2FC016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8CE817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549A32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504B86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122375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8B1866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D7E050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69458D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421859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.24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0E453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.39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F81857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6EA6BE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40587B2D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AD71DA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gram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p</w:t>
            </w:r>
            <w:proofErr w:type="gramEnd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Cymen-8-ol</w:t>
            </w:r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99A1FB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189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8C0376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119540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183.9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3B9C84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944C13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DB5B6D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F336DB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30577C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3D1B74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F712DC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3F534D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0F8A28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80C68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09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04CF19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2DC67A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C811D9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79DC65BF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D7A40F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gram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trans</w:t>
            </w:r>
            <w:proofErr w:type="gramEnd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p-Mentha-1(7),8-dien-2-ol</w:t>
            </w:r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61B38D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192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D608CA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789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C001ED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180.5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BACA90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791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9DC3EF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1694F8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27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01C727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26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E600E3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25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60DCBF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23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A569A3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23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76842B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23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5D472F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27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24B840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615355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6AC564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C76851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8</w:t>
            </w:r>
          </w:p>
        </w:tc>
      </w:tr>
      <w:tr w:rsidR="00FC27E1" w:rsidRPr="001B1475" w14:paraId="3E1066F6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738388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NI</w:t>
            </w:r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2DDCC3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192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EF474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732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38E093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B056E0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A5A1E7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25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E4E951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.75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7BB5EF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A37E78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DB9006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D504BC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C77D02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B79779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DED5BE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5EC9A4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0E7169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C5B852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</w:p>
        </w:tc>
      </w:tr>
      <w:tr w:rsidR="00FC27E1" w:rsidRPr="001B1475" w14:paraId="7DA42B40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64AC8E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gram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α</w:t>
            </w:r>
            <w:proofErr w:type="gramEnd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Terpineol</w:t>
            </w:r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E092D9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199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126C92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692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7FED79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189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6A0DB0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694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400417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8DD21F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66DCEF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AA7ED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0D13AD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5CB85D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DBC39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8EA1A9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80B044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.85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9B0B19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.54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A9A1A3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68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4EB9AF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83</w:t>
            </w:r>
          </w:p>
        </w:tc>
      </w:tr>
      <w:tr w:rsidR="00FC27E1" w:rsidRPr="001B1475" w14:paraId="5C778CAF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E1C215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NI</w:t>
            </w:r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837365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200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92D2CA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16FC9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E4818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24AB22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6A130E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0DEB4C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AC96D6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C7652E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257E70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147A3D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43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465E2F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3C233B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C45EC1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17ED93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A5FE8E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</w:p>
        </w:tc>
      </w:tr>
      <w:tr w:rsidR="00FC27E1" w:rsidRPr="001B1475" w14:paraId="05E60A04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5D057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spellStart"/>
            <w:proofErr w:type="gram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octyl</w:t>
            </w:r>
            <w:proofErr w:type="spellEnd"/>
            <w:proofErr w:type="gramEnd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 xml:space="preserve"> </w:t>
            </w: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acetate</w:t>
            </w:r>
            <w:proofErr w:type="spellEnd"/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8A6A12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B8164F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471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E0AD44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07EC0B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474.6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9B448A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453370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7721E7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008AEC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826BEF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17826E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9792F5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91A7BD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80CDEE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0CF7BC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2CBC4C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E47DC9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1</w:t>
            </w:r>
          </w:p>
        </w:tc>
      </w:tr>
      <w:tr w:rsidR="00FC27E1" w:rsidRPr="001B1475" w14:paraId="15590C8C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51AE35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NI</w:t>
            </w:r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38F662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201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F4FBEB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5346D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2D0BAC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C9B6CD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1AB658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76385D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012B57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8C7813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56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8B4508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881299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E24B58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155070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FBBC0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5688D7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707E7E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2BB3C71F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443191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NI</w:t>
            </w:r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D269D6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201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D72A4D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22B576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3C3D46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AB8DED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44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149D35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83EA14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56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BD07D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FE38D9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7BCA23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AA709B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52BA79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6CA037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EF4708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28DEC0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9A3605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47E07EE6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AEAAEC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NI</w:t>
            </w:r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83EE85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204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063733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247241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E40B25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305A21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65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A28567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8894A8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84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FDD5B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5FCCD2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85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E57652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9D0590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86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8F4C69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173BFF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0990FA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AFB0D4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C38534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4D6DE7A9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A7113C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Decanal</w:t>
            </w:r>
            <w:proofErr w:type="spellEnd"/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F11559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205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70CA16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A998ED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204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009A97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DB63E0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37559B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7FEE50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8A57D0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FBB8CC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914907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4F663A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B5A736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80B3AC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20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1DA826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6C9F71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.29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D1944B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57743CB1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C5D2DD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NI</w:t>
            </w:r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DB3623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210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CC007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E3BCF3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78A65D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371237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66BA2C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A510F8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6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2CE6AD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3E5930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946FE2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390693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2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6206CF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5013CB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B82EB0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880693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151BAB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6487DB76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149401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spellStart"/>
            <w:proofErr w:type="gram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trans</w:t>
            </w:r>
            <w:proofErr w:type="gramEnd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Carveol</w:t>
            </w:r>
            <w:proofErr w:type="spellEnd"/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22BD05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222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5E4D00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828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60E8E3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217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7739C3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836.3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93DC77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.82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21940D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.29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DD995E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.19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F58AD4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.17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7FCB8C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.69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549ED1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.84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01A08D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.33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1D1E66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.65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C804C5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1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0FD806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4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834686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22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D9627F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37</w:t>
            </w:r>
          </w:p>
        </w:tc>
      </w:tr>
      <w:tr w:rsidR="00FC27E1" w:rsidRPr="001B1475" w14:paraId="0F757A55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AFB289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Nerol</w:t>
            </w:r>
            <w:proofErr w:type="spellEnd"/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0500F5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225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A68DC6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791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3DB97C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228.9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A59C67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794.6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120A18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BE14BC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D23D5D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2CEC7A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1CE673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65AE4D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8095AC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9ED6DC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4981B3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21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A58FD3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8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2F7514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4F67F1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6E2E7F5E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8E2C97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gram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cis</w:t>
            </w:r>
            <w:proofErr w:type="gramEnd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p-Mentha-1(7),8-dien-2-ol</w:t>
            </w:r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F58027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233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E62A0F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879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8C4E2A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233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437840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894.9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0D18B8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4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1E2018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6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662335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7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058AED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6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538D30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003F08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3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23068F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6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6372BB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20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D95B5F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373C44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B3E1DC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9084AE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3C08E9A3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8D9383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spellStart"/>
            <w:proofErr w:type="gram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cis</w:t>
            </w:r>
            <w:proofErr w:type="gramEnd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Carveol</w:t>
            </w:r>
            <w:proofErr w:type="spellEnd"/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04EE54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236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DBFD22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858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2EEF75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229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492B8A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854.4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BC239B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76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52D96B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.05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0FBFE3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96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E554B7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.00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93DF8B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87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97C4E1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85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0CCA39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56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5ADC76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81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6C6AC2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EC64A6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8201D4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310869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21</w:t>
            </w:r>
          </w:p>
        </w:tc>
      </w:tr>
      <w:tr w:rsidR="00FC27E1" w:rsidRPr="001B1475" w14:paraId="4528136C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CF7D95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Neral</w:t>
            </w:r>
            <w:proofErr w:type="spellEnd"/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B59071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239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71D13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676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673752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240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663560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678.5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BE82F1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563A2C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A689E2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A894E8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095BE7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BB8FB8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2954BA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483DEB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2048FB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.90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40B1D6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.77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973C6C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41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99E336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50</w:t>
            </w:r>
          </w:p>
        </w:tc>
      </w:tr>
      <w:tr w:rsidR="00FC27E1" w:rsidRPr="001B1475" w14:paraId="572A1B20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7DF7D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Carvone</w:t>
            </w:r>
            <w:proofErr w:type="spellEnd"/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49ACD2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249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1BC176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732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7DB590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243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4F4719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733.6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0B658D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.65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E7BFA5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62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53EBBB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.84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2B3F72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.95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D1C87C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.51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A92A30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.62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6844DE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.38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CAD906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.81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9889D9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911DD0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27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5A34F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33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8AE70C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75</w:t>
            </w:r>
          </w:p>
        </w:tc>
      </w:tr>
      <w:tr w:rsidR="00FC27E1" w:rsidRPr="001B1475" w14:paraId="6AC78004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55F6C6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Geraniol</w:t>
            </w:r>
            <w:proofErr w:type="spellEnd"/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8CD58D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249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8D72D1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839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1EAA40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255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1A3690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839.3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4FFF14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9D8073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30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F98807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885791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24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383977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A55782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22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EE7F0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78BFEB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25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0B898A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22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4C4885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27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2AF7DB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176EF4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9</w:t>
            </w:r>
          </w:p>
        </w:tc>
      </w:tr>
      <w:tr w:rsidR="00FC27E1" w:rsidRPr="001B1475" w14:paraId="021C0F26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28713E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NI</w:t>
            </w:r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312BDD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261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1089FF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2ECC70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09D2A2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866A0E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437F1D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144E3B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AE01EC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309561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8397B9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048112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7C6B3D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CEE6BE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0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1ADDE9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640719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526C9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79564AC7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97DE19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Geranial</w:t>
            </w:r>
            <w:proofErr w:type="spellEnd"/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D4383C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267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223E6D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724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65BAA7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270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5A6467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725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6EAB49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51E47B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5B208E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A0D56F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CCD5C8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D628B7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88E375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2ECF06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6CF47F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.69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9083FB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C824FA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29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E36047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55</w:t>
            </w:r>
          </w:p>
        </w:tc>
      </w:tr>
      <w:tr w:rsidR="00FC27E1" w:rsidRPr="001B1475" w14:paraId="562BA3B3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7FB6B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,5-Hexadiene, 2,5-dimethyl-3-methylene-</w:t>
            </w:r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4927A0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271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25F504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D96A9E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801BA8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55E685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1D5EFD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75F700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05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358F98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76AC4F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612591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8F0DE1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B85C3B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5B1503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E60266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9AEFD8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940633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45A4C82F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333FEF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NI</w:t>
            </w:r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CCA1E8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274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101189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746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219885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890348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F3B8DA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1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AB660D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43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1ADE6D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4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77E35B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40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FDFF61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9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DEFA75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30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F2B0A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3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26FFBE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26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1F320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0CEBBA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601438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988F17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265C5251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DA09E5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spellStart"/>
            <w:proofErr w:type="gram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cis</w:t>
            </w:r>
            <w:proofErr w:type="gramEnd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Carvone</w:t>
            </w:r>
            <w:proofErr w:type="spellEnd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 xml:space="preserve"> oxide</w:t>
            </w:r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5E8808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279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398531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5B9CB9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263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3C3448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528DA7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B52D96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46A54A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0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E3D57A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258F0E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91F513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17CAAB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6AD02B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64F26E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5959EF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7FFC17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9AEEA3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78FA2A11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ECEBD7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Perilla</w:t>
            </w:r>
            <w:proofErr w:type="spellEnd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 xml:space="preserve"> </w:t>
            </w: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aldehyde</w:t>
            </w:r>
            <w:proofErr w:type="spellEnd"/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C46BE5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281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100059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781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8E3355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273.4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F8323E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793.9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504223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24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AA169A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25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D5F050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8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51DEA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21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CD85E9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20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3B205F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21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F9CEF9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23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29F3EA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22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2346B1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FFDD91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87EA2A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23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D336D7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28</w:t>
            </w:r>
          </w:p>
        </w:tc>
      </w:tr>
      <w:tr w:rsidR="00FC27E1" w:rsidRPr="001B1475" w14:paraId="16309440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02CB9D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NI</w:t>
            </w:r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EE2946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289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64BDD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947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4D49DD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BB79FF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E817BC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45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877986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F1D957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51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CFB89A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47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8DC0DD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37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D0C43A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43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A8C473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47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295ECB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42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CA7F8F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307ABB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853995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A2DB2C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</w:p>
        </w:tc>
      </w:tr>
      <w:tr w:rsidR="00FC27E1" w:rsidRPr="001B1475" w14:paraId="61BA6275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0B41CD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Limonen-10-</w:t>
            </w:r>
            <w:proofErr w:type="gram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ol</w:t>
            </w:r>
            <w:proofErr w:type="gramEnd"/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8C22EE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294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C8F325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985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C8BBB6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239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7A233C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979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4A9BB8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5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E8B05A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7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6649DB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22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D03BC0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6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351B2D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6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0458DA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20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7594E4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7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81D2CF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9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252255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4705EB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5EF5F7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23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B2E13C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32</w:t>
            </w:r>
          </w:p>
        </w:tc>
      </w:tr>
      <w:tr w:rsidR="00FC27E1" w:rsidRPr="001B1475" w14:paraId="1FFAB6D6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6600B5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NI</w:t>
            </w:r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D9F73C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929601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979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35891F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7E3DC3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B83E1A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D749BE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08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8EF89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0E4825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9682AC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C3CF2F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942118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6A71E3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43F0A6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17F1D5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4943E4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6254CA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0378DC1E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44F63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(R)-4-methyl-3-(3'-oxobutyl)pent-4-enal</w:t>
            </w:r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0A7CC2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-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0505C1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947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5E8FF3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693072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185D21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5D95FF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55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F42AB7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B8EB4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02767C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2C4F45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8DF810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165E34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CCDE14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47641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AD87CC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E37F32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64C618DE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EA12B6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Perilla</w:t>
            </w:r>
            <w:proofErr w:type="spellEnd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 xml:space="preserve"> </w:t>
            </w: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alcohol</w:t>
            </w:r>
            <w:proofErr w:type="spellEnd"/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80B440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303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33E3F3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995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60C56C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296.3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2691D4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006.6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595249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26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5A9B6D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9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AD75F1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38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368F10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7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BF30E9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28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684163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6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45527E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28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1E7ABC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4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FB6686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3D0399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63D5D2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2B3CB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3CCC5C9F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EB4E04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Cyclohexene</w:t>
            </w:r>
            <w:proofErr w:type="spellEnd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, 2-ethenyl-1,3,3-trimethyl-</w:t>
            </w:r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C0DDA2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308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A766DB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C5B1E9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EB1EB1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A948F7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.48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050DEB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97BD59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.51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EBDB88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F5DE9F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.28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0E676F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46F86D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.45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59522D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566CDE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5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3F4EB8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5FD96F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62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C95E05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4FB8F468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70A12A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Limonene</w:t>
            </w:r>
            <w:proofErr w:type="spellEnd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 xml:space="preserve"> </w:t>
            </w: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dioxide</w:t>
            </w:r>
            <w:proofErr w:type="spellEnd"/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879A6A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312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DFAE0F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C94E8B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294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7B1EE1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008726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F1A99B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A88AED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07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8A86B0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01E241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F5A48B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5A4523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BF321F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96A984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95FF72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99E24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78A4D0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0E3583BC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8519D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(1S,4</w:t>
            </w:r>
            <w:proofErr w:type="gram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R)-</w:t>
            </w:r>
            <w:proofErr w:type="gramEnd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p-Mentha-2,8-diene, 1-hydroperoxide</w:t>
            </w:r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3D21B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322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42ACA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E5D68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64202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31947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186FA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80CAE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F62E8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63ED0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89D6C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02509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DB5E4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BD331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5EF80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5D7D6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33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A1C5F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4E631DB8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60B6A5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NI</w:t>
            </w:r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EFB311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322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596527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2E73BE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BF128F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DBD59B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.41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428382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5FEBBC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.38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876C77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FCFEC7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.18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6AF53D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F304B4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.25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AC5ADE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CAD441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26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E1A2A0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CCA47A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72C6D2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466A03FC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B78056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lastRenderedPageBreak/>
              <w:t>NI</w:t>
            </w:r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674B11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335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5BA835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F4C8A9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66DF70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3ABCE7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96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11BB6A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F3A998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.02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61FC13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B44C67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86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87F328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2C32B5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94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4631D9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974354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A2BC60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C588BA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BF162D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1F4EB2B7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C27BCA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NI</w:t>
            </w:r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B7C3D6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347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84CC59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4448FD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54EF34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0D7281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92A7AA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DB1747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BCE36A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1135F5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F3D48B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D1AC86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787EFD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509CB4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24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3C81C0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EE87CC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807D3A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35CEEF71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92AC73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Limonene</w:t>
            </w:r>
            <w:proofErr w:type="spellEnd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 xml:space="preserve"> </w:t>
            </w: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diol</w:t>
            </w:r>
            <w:proofErr w:type="spellEnd"/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928327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349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624B14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8B1FDE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321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F65A21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9072D4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3610B7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D015B5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81A48F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36EDBB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EEFD21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15BE20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CFACAF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C48FD7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73147C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89B6CF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27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AF369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4598614B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EC483B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NI</w:t>
            </w:r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3FCD54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349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58EAC3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D71358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B2093A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BCD4C4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DF50FA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D65251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7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C4CFDD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0B3A93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76FFAD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DF73C7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33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0D653D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95BB0C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D98BEC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7DC540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A915C8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002D566C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1D94C7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NI</w:t>
            </w:r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8566ED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355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6E79F4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ED7325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0B31B6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22E480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25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48E350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E95D48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33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507A16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0C7BC2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36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989951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E2A197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40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01F6B0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059620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0127DC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06F65C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32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CA139A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7A47F415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6591AD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Neryl</w:t>
            </w:r>
            <w:proofErr w:type="spellEnd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 xml:space="preserve"> </w:t>
            </w: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acetate</w:t>
            </w:r>
            <w:proofErr w:type="spellEnd"/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36881E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357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B4B64A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716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662868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365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CCF098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718.1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DACA9C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3FAF4B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D89EE4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F86508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ECB991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3BBF51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CB6845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0FFE9A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4B382A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.57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A862E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.98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7E681F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114E95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0210EFC8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56BCF2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Decanoic</w:t>
            </w:r>
            <w:proofErr w:type="spellEnd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 xml:space="preserve"> </w:t>
            </w: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acid</w:t>
            </w:r>
            <w:proofErr w:type="spellEnd"/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3F6D90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360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FF0641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43CA6F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375.5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DD243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FC2784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28D9ED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E12ECB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71080E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F2CDB0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6DB8A9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F607DA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3C21FE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94DBFE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6C7A73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4666F3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35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8C4D44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7FAEA27A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ECB776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NI</w:t>
            </w:r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EB0FA5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361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680F4D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C3D7AA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D981CE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F98E25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.52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73108F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F30C27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.47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CA142E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1911C9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.12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702CA4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1172EE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.31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16F52B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6C45D6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9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63FA04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1F5245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48078F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13108D5F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99C2C6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NI</w:t>
            </w:r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760AF5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367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3340F8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F445CE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CABC50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4B1AA1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27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ED69EA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A90466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26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BE9B4F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FCF14A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24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658571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611A99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21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EA4652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3C8FB0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05248F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FC6831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D9F4B1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25791FC4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D0C2B1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Geranyl</w:t>
            </w:r>
            <w:proofErr w:type="spellEnd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 xml:space="preserve"> </w:t>
            </w: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acetate</w:t>
            </w:r>
            <w:proofErr w:type="spellEnd"/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6DDBFF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376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41A199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745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85535F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381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803F25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751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A75A50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E484C0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6990CD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88DA62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D2D475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D17C95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49534C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15918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57CB18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72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BB428F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48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994752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F5F48D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3A69E145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2C471A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NI</w:t>
            </w:r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547F5A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377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4A791B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B8DB3A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631106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34E8B3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.18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73EBFD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52DB2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.18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EAE092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5A33BB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91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237E8E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5EEA99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.09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FEC6D8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C31C66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C96384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9F9352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36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8784E8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1BC5B947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AF3E58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gram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α</w:t>
            </w:r>
            <w:proofErr w:type="gramEnd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Copaene</w:t>
            </w:r>
            <w:proofErr w:type="spellEnd"/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9B8BD7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385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F484C4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498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3A30A6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377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0D3A7C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491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2D84F4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F65B29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B81A20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73299F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B49C9B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4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8CC264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30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AE65A6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0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227C42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34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A9C69E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D98829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ED5A38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45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4EE79D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.59</w:t>
            </w:r>
          </w:p>
        </w:tc>
      </w:tr>
      <w:tr w:rsidR="00FC27E1" w:rsidRPr="001B1475" w14:paraId="3F79B136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B618FC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gram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β</w:t>
            </w:r>
            <w:proofErr w:type="gramEnd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Bourbonene</w:t>
            </w:r>
            <w:proofErr w:type="spellEnd"/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8D61EA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394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96310E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525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88C9A7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384.2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50F206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523.2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059C57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EFA123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A9AB97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CC9646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51D349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C77137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F32A62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51E066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BE8997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1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555958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F56F1B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5844C8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3</w:t>
            </w:r>
          </w:p>
        </w:tc>
      </w:tr>
      <w:tr w:rsidR="00FC27E1" w:rsidRPr="001B1475" w14:paraId="323EC095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A90455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gram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β</w:t>
            </w:r>
            <w:proofErr w:type="gramEnd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cubebene</w:t>
            </w:r>
            <w:proofErr w:type="spellEnd"/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BC1544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396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2CB05A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542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1A5AE8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386.6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C25C52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541.7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009BEB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0E63FE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C2D8CE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A84596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266D30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DBB308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141F0B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9BC09A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DCBF4F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48237C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2A3553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59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F08089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23</w:t>
            </w:r>
          </w:p>
        </w:tc>
      </w:tr>
      <w:tr w:rsidR="00FC27E1" w:rsidRPr="001B1475" w14:paraId="446C71FD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C6ED64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gram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β</w:t>
            </w:r>
            <w:proofErr w:type="gramEnd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elemene</w:t>
            </w:r>
            <w:proofErr w:type="spellEnd"/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31FBDA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396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3BAC72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592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F76A15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390.4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519859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590.9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F25CD2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83C94A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71FC70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924054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5EB608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1E36F9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D3DBFF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4F9353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77BC02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1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1872F9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0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A3ABAF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A240F5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5</w:t>
            </w:r>
          </w:p>
        </w:tc>
      </w:tr>
      <w:tr w:rsidR="00FC27E1" w:rsidRPr="001B1475" w14:paraId="1B5DACE1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F5DCF6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Dodecanal</w:t>
            </w:r>
            <w:proofErr w:type="spellEnd"/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CEA69C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409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7E7C19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708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0FAABB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407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B99D6C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711.5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7D2827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1E2E83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8F3648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C64E4D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5AAE1D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7A7E77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F68076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9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4F0598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3A74D9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45745A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3182EA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76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1C2705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71</w:t>
            </w:r>
          </w:p>
        </w:tc>
      </w:tr>
      <w:tr w:rsidR="00FC27E1" w:rsidRPr="001B1475" w14:paraId="339E9B99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3BDE85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spellStart"/>
            <w:proofErr w:type="gram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cis</w:t>
            </w:r>
            <w:proofErr w:type="spellEnd"/>
            <w:proofErr w:type="gramEnd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α-</w:t>
            </w: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Bergamotene</w:t>
            </w:r>
            <w:proofErr w:type="spellEnd"/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7872FB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420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83E5EB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553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BC4672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414.5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8B6008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559.1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93F588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E349EF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63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3C44F9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D2E1B1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64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CD2F76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46A42E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59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B953D9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7694B3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54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D78142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6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2AA612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6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D5E037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AB7AE1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32</w:t>
            </w:r>
          </w:p>
        </w:tc>
      </w:tr>
      <w:tr w:rsidR="00FC27E1" w:rsidRPr="001B1475" w14:paraId="38270331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6C3FDF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gram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β</w:t>
            </w:r>
            <w:proofErr w:type="gramEnd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Caryophyllene</w:t>
            </w:r>
            <w:proofErr w:type="spellEnd"/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7F3E91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433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3410B5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603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15BE99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428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E1DCE9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598.5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88AD37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0E0467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6FB236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B8A3C2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13179C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219C58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BC682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3F5316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07633E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41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1B146A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8F087E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24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E9A7FD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33</w:t>
            </w:r>
          </w:p>
        </w:tc>
      </w:tr>
      <w:tr w:rsidR="00FC27E1" w:rsidRPr="001B1475" w14:paraId="4CF2BE4B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BB24F8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spellStart"/>
            <w:proofErr w:type="gram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trans</w:t>
            </w:r>
            <w:proofErr w:type="spellEnd"/>
            <w:proofErr w:type="gramEnd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α-</w:t>
            </w: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Bergamotene</w:t>
            </w:r>
            <w:proofErr w:type="spellEnd"/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2A2015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440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C1AB79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560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801997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434.5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068FE8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575.7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6F9B03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3EA6E7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36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39CE3C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4DB68F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39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056A87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78ABEA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33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0C1783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92ECDB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31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397378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.98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B392F0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BCDC70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0594D2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3</w:t>
            </w:r>
          </w:p>
        </w:tc>
      </w:tr>
      <w:tr w:rsidR="00FC27E1" w:rsidRPr="001B1475" w14:paraId="5F8836B4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77B224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gram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β</w:t>
            </w:r>
            <w:proofErr w:type="gramEnd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Copaene</w:t>
            </w:r>
            <w:proofErr w:type="spellEnd"/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9DDFDB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442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45C2B9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599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F019B0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432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BA4F41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579.8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23612E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F808A0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13CF5E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AB28F4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F30B53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0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AA5184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AA1746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1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EFC2D2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B5CE37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58E61C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249250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52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B1F017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48</w:t>
            </w:r>
          </w:p>
        </w:tc>
      </w:tr>
      <w:tr w:rsidR="00FC27E1" w:rsidRPr="001B1475" w14:paraId="1EA78A94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7A776A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gram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α</w:t>
            </w:r>
            <w:proofErr w:type="gramEnd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Himachalene</w:t>
            </w:r>
            <w:proofErr w:type="spellEnd"/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E7EACC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444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CB7CB5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200185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445.1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8B30F6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863EDE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CAA122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3864EB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28663F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8B628B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F44C57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C58C0B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3E6462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41E5B5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08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BA357F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472C1D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1838C3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</w:p>
        </w:tc>
      </w:tr>
      <w:tr w:rsidR="00FC27E1" w:rsidRPr="001B1475" w14:paraId="00CE0CBB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C7C0CC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spellStart"/>
            <w:proofErr w:type="gram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cis</w:t>
            </w:r>
            <w:proofErr w:type="spellEnd"/>
            <w:proofErr w:type="gramEnd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β-</w:t>
            </w: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Farnesene</w:t>
            </w:r>
            <w:proofErr w:type="spellEnd"/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E0242C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454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7C866A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657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E17858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445.9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76BBE2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651.4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B6BAEA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D18CCA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70308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A01BF2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00ED91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4AA26D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EA19D1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913522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5440FE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1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F236B1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0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CD0E89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578A7E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3</w:t>
            </w:r>
          </w:p>
        </w:tc>
      </w:tr>
      <w:tr w:rsidR="00FC27E1" w:rsidRPr="001B1475" w14:paraId="6A8FFABB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BCB242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gram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β</w:t>
            </w:r>
            <w:proofErr w:type="gramEnd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Santalene</w:t>
            </w:r>
            <w:proofErr w:type="spellEnd"/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B37755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468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99D696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6E0F28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462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EC5E12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85BEF3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9F4B44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BB4AA1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CEED55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17BCE1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59E0D8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B794D8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7A0264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EA7E9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6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00825A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39A331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DA7D48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05212A6B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092B5A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spellStart"/>
            <w:proofErr w:type="gram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trans</w:t>
            </w:r>
            <w:proofErr w:type="spellEnd"/>
            <w:proofErr w:type="gramEnd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β-</w:t>
            </w: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Farnesene</w:t>
            </w:r>
            <w:proofErr w:type="spellEnd"/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75043E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492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48D1A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D9FAF0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455.9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209DA8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F11887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EAC4C9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303FCA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B004F6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5F43B2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8E1B5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7BAA53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E6181C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DBBA13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1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2251F4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52E1EF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566D5B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47D6609A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464FE0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gram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β</w:t>
            </w:r>
            <w:proofErr w:type="gramEnd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Selinene</w:t>
            </w:r>
            <w:proofErr w:type="spellEnd"/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172EE8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496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1354E3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5057A8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485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E3A66E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189C96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FFBA5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69CCAF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822348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345E2A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1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B140E2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B70F6C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7B89BC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03D909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4E1B70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237087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44BB7C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3668439F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644D1D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spellStart"/>
            <w:proofErr w:type="gram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cis</w:t>
            </w:r>
            <w:proofErr w:type="spellEnd"/>
            <w:proofErr w:type="gramEnd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α-</w:t>
            </w: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Bisabolene</w:t>
            </w:r>
            <w:proofErr w:type="spellEnd"/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932A2B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503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698DAC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0E337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503.1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8D99CB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F5E311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B8ED91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22AF9A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5B7911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E47210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9CA465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FF9075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F9B73F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9BD938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36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8D10A4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684A2D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967991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340FC3DD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8F6FCC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Velencene</w:t>
            </w:r>
            <w:proofErr w:type="spellEnd"/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64D671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504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277D72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721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A860D8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491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3C1880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728.6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28D214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B438B3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940D41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7161E2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6905C5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.84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B32839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.21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EE19F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31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86796E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8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914611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DDDE5B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4C3151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.57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B0E062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99</w:t>
            </w:r>
          </w:p>
        </w:tc>
      </w:tr>
      <w:tr w:rsidR="00FC27E1" w:rsidRPr="001B1475" w14:paraId="7BB1C359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BD9D51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gram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β</w:t>
            </w:r>
            <w:proofErr w:type="gramEnd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Bisabolene</w:t>
            </w:r>
            <w:proofErr w:type="spellEnd"/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ED1C5F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511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0A3E44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723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A78577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509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5BF955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727.5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1D11E2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E7E4EB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E9F14E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7F0D75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D835D5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3A06F9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CE64C2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A051D0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137AF1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3.07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044265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3.60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17FF1E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46F44D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6448E0DD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DA0313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gram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δ</w:t>
            </w:r>
            <w:proofErr w:type="gramEnd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Cadinene</w:t>
            </w:r>
            <w:proofErr w:type="spellEnd"/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58C8C1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526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BE7B72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753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36A611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523.2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31B3DA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763.3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719973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BCA3D5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8A02D3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3F26A9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5EF3E9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641726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7CFFA0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0B768A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736E2F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FAD700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BAF832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40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747B07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41</w:t>
            </w:r>
          </w:p>
        </w:tc>
      </w:tr>
      <w:tr w:rsidR="00FC27E1" w:rsidRPr="001B1475" w14:paraId="716FEFA2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AE75F8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gram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α</w:t>
            </w:r>
            <w:proofErr w:type="gramEnd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7-</w:t>
            </w:r>
            <w:r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E</w:t>
            </w: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pi-</w:t>
            </w:r>
            <w:r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s</w:t>
            </w: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elinene</w:t>
            </w:r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947B88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534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F7EAC4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9A49B5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540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AE7B67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64EC71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739C15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DBAC83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1A1081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9BFD66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09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F9055C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F36930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BB312C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FE49F6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0C4325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1CB4FF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FC7074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0CA2C8D4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E4911C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Elemol</w:t>
            </w:r>
            <w:proofErr w:type="spellEnd"/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43D2B1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557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9A9B7D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EFE815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549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4B465A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7ABC3D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3847CE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CB8581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717A68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15D13F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AD2B82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0F075F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3EA092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46DEC2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8090C2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E23FD4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26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5B9313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0FE4DCDD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BFF346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Caryophyllene</w:t>
            </w:r>
            <w:proofErr w:type="spellEnd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 xml:space="preserve"> oxide</w:t>
            </w:r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88AF10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597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54E1CB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987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0B0A40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583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3904FB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986.2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24F16C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F293DA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C2E674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B3D49E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94878A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0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C49B42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290FDF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F6B65E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631878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31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529A88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8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A3406E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32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8F8E7E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6E146449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9F9C54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NI</w:t>
            </w:r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E11269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639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301DF0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9D69CB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945D0C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667F92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DCF0FB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B9B77B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64C67D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C38A46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408FD6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7EF4D4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273D73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11309B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20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26914B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44D6D4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966213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15785486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F583EA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gram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α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Selin-11-en-4-ol</w:t>
            </w:r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768698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672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A455B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A798E9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654.9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45F543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82FF39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2A0C7B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D1990F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8DC22E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033244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5045C8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35EE76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ADF7EE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B15529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21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C0F4F4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261A63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7319D9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59B02791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44F4CE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NI</w:t>
            </w:r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1462AE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683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BE9032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52C1A6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7FDFD3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E732D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1964D7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E27265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EF6124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128C6C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45E799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76C542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1E5270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F16D64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2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A26B44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9E0311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8C7F28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7DECC91C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5EACF8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gram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α</w:t>
            </w:r>
            <w:proofErr w:type="gramEnd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Bisabolol</w:t>
            </w:r>
            <w:proofErr w:type="spellEnd"/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C2920F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694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0E1E41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4F9249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683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4FCCE6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188203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E479D3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C662CC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6D0BAA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094F23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1D946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2D229F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3A216E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C55214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23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8EBD6E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AA0117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9CBE3B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72D98246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FEC363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gram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β</w:t>
            </w:r>
            <w:proofErr w:type="gramEnd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S</w:t>
            </w: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inensal</w:t>
            </w:r>
            <w:proofErr w:type="spellEnd"/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3EA117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697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5ADB2F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3B77D4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694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14EEF6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C441D7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C2C05A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FE2795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E55E0F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FA5105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A70CFE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4E53CF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95FC9D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ACED9E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C895CF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CC11DF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42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7A8693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683C8834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D67BE1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lastRenderedPageBreak/>
              <w:t>Nootkatone</w:t>
            </w:r>
            <w:proofErr w:type="spellEnd"/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FF3C87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822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65EC78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D19BD1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823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F7811E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C533F7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0B626F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702E70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565715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FB9541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3DB04F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45B3EA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B7F068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32A209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230250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C08786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35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BFF9D2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1F0FC543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542251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Hexadecanoic</w:t>
            </w:r>
            <w:proofErr w:type="spellEnd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 xml:space="preserve"> </w:t>
            </w: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acid</w:t>
            </w:r>
            <w:proofErr w:type="spellEnd"/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595699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955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000093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C6F450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968.4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3B7C52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C1452E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2BE001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E15B8B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25CEA5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197414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2B1398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3F8FB5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1CEDF6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85DE92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5C682D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B964DB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79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031517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5C7E5C2A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B0F4C3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Linoleic</w:t>
            </w:r>
            <w:proofErr w:type="spellEnd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 xml:space="preserve"> </w:t>
            </w: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acid</w:t>
            </w:r>
            <w:proofErr w:type="spellEnd"/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4EADE2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127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15841C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1E1169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128.9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32C4C6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57C42C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B1A455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9E25F1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C67ACD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05E444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B6EADB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00B0F5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3591A2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C4D534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8100C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9084D7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45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E902F9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123E9B14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6A2ACD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gram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trans</w:t>
            </w:r>
            <w:proofErr w:type="gramEnd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 xml:space="preserve">-13-Octadecenoic </w:t>
            </w: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acid</w:t>
            </w:r>
            <w:proofErr w:type="spellEnd"/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9CCCDE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132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103FA0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09C841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F8519A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035588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9923CD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A34B90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3AA3E5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268DC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31A2D5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E4B1E5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2D84D2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F155FB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206857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F3AFBD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70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4DD8B8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1EB44B8E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6D00A5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Eicosane</w:t>
            </w:r>
            <w:proofErr w:type="spellEnd"/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62A38D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259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CD2C27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C7BBBA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1D9EC4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049282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95E58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E94A22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71D67B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E21B8F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EC2C15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080E58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BF13BB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08D8C2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14609A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6EE58C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8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0D10B8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74908EDD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5C356D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Tricosane</w:t>
            </w:r>
            <w:proofErr w:type="spellEnd"/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1E717D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298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989C97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6022BC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300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C56337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200D1E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480EF1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162433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B87AD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D4DE50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058CDE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9E0213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667E07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A1B6E7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969329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3C63AD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27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6CB693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4EBE3CFF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8C5A87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Docosane</w:t>
            </w:r>
            <w:proofErr w:type="spellEnd"/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1DE05D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2373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D933D6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4A6B37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A40BFE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10F575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4975F1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E27695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902129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F9003B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2EB940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29A460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37E507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FE0D23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EEDA00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D205B9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5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D67B60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50A8723F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336ED6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proofErr w:type="spellStart"/>
            <w:r w:rsidRPr="00CD154A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Bicyclo</w:t>
            </w:r>
            <w:proofErr w:type="spellEnd"/>
            <w:r w:rsidRPr="00CD154A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[3.3.0]oct-2-en-7-one, 6-methyl-</w:t>
            </w:r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D3EA8C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-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7DD35F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694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C6BA7C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91185B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042BAC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B05531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2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650920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FF3B9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3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99EAF6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7BCEE0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28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605091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A3AA32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26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692DDC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B53BD0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68811F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D26B2D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2D29A1FE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933A9E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NI</w:t>
            </w:r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E0B27D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D0534A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708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C1F61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B0B6B4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01FA49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8F9087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4C5D8F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21D5B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E0FF69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572D78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1C3B22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B9781E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21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E5E4F2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3108BA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CC952E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27DBF8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6E6049C8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138621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NI</w:t>
            </w:r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B1814E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5E5AD4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571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734E605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368F8E6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D217A6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8619C0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3AAC35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915509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1C1F5F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906E73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8E10FE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D2D0D5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46530A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9072D2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0.17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35D53B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E61860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377BA288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FB6C2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NI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71D13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5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730C5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587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ADEAC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15C25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CC835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D7088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6FFDA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6320BA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EB3B5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5136A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AB672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A1615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203174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1609B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.44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80159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C80BD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-</w:t>
            </w:r>
          </w:p>
        </w:tc>
      </w:tr>
      <w:tr w:rsidR="00FC27E1" w:rsidRPr="001B1475" w14:paraId="3F27BDB0" w14:textId="77777777" w:rsidTr="0056505C">
        <w:trPr>
          <w:trHeight w:val="258"/>
          <w:jc w:val="center"/>
        </w:trPr>
        <w:tc>
          <w:tcPr>
            <w:tcW w:w="3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170A4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TOTAL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F33671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7C5A4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A1203B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5E2C43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D4BBF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00.00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3CB4D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00.00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F2BDCD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00.00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683A90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00.00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9B7F08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00.00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650BC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00.00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81C222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00.00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018179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00.00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D0C0BE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00.00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7F254C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00.00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C69A37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00.00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17265F" w14:textId="77777777" w:rsidR="00FC27E1" w:rsidRPr="00CD154A" w:rsidRDefault="00FC27E1" w:rsidP="00D20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CD154A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100.00</w:t>
            </w:r>
          </w:p>
        </w:tc>
      </w:tr>
    </w:tbl>
    <w:p w14:paraId="150728C5" w14:textId="77777777" w:rsidR="0056505C" w:rsidRPr="0001371C" w:rsidRDefault="0056505C" w:rsidP="0056505C">
      <w:pPr>
        <w:tabs>
          <w:tab w:val="left" w:pos="11482"/>
        </w:tabs>
        <w:spacing w:after="0" w:line="240" w:lineRule="auto"/>
        <w:ind w:right="-598" w:hanging="142"/>
        <w:rPr>
          <w:rFonts w:ascii="Arial" w:hAnsi="Arial" w:cs="Arial"/>
          <w:color w:val="FF0000"/>
          <w:sz w:val="18"/>
          <w:szCs w:val="16"/>
          <w:lang w:val="en-US"/>
        </w:rPr>
      </w:pPr>
      <w:r w:rsidRPr="0001371C">
        <w:rPr>
          <w:rFonts w:ascii="Arial" w:hAnsi="Arial" w:cs="Arial"/>
          <w:color w:val="FF0000"/>
          <w:sz w:val="18"/>
          <w:szCs w:val="16"/>
          <w:lang w:val="en-US"/>
        </w:rPr>
        <w:t xml:space="preserve">*OOPE = Orange oil phase essence, OPO = Orange peel oil, BOT = Brazilian orange terpenes, TLOP = Tahiti lime oil phase, OPOFF = Orange peel oil </w:t>
      </w:r>
      <w:proofErr w:type="spellStart"/>
      <w:r w:rsidRPr="0001371C">
        <w:rPr>
          <w:rFonts w:ascii="Arial" w:hAnsi="Arial" w:cs="Arial"/>
          <w:color w:val="FF0000"/>
          <w:sz w:val="18"/>
          <w:szCs w:val="16"/>
          <w:lang w:val="en-US"/>
        </w:rPr>
        <w:t>five fold</w:t>
      </w:r>
      <w:proofErr w:type="spellEnd"/>
      <w:r w:rsidRPr="0001371C">
        <w:rPr>
          <w:rFonts w:ascii="Arial" w:hAnsi="Arial" w:cs="Arial"/>
          <w:color w:val="FF0000"/>
          <w:sz w:val="18"/>
          <w:szCs w:val="16"/>
          <w:lang w:val="en-US"/>
        </w:rPr>
        <w:t xml:space="preserve"> and CT = Citrus terpenes.</w:t>
      </w:r>
    </w:p>
    <w:p w14:paraId="72A4E519" w14:textId="77777777" w:rsidR="00FC27E1" w:rsidRDefault="00FC27E1" w:rsidP="00FC27E1">
      <w:pPr>
        <w:tabs>
          <w:tab w:val="left" w:pos="2540"/>
        </w:tabs>
        <w:spacing w:after="0" w:line="240" w:lineRule="auto"/>
        <w:ind w:hanging="142"/>
        <w:rPr>
          <w:rFonts w:ascii="Arial" w:hAnsi="Arial" w:cs="Arial"/>
          <w:sz w:val="18"/>
          <w:lang w:val="en-US"/>
        </w:rPr>
      </w:pPr>
      <w:r w:rsidRPr="00AF618F">
        <w:rPr>
          <w:rFonts w:ascii="Arial" w:hAnsi="Arial" w:cs="Arial"/>
          <w:sz w:val="18"/>
          <w:vertAlign w:val="superscript"/>
          <w:lang w:val="en-US"/>
        </w:rPr>
        <w:t xml:space="preserve">1 </w:t>
      </w:r>
      <w:r>
        <w:rPr>
          <w:rFonts w:ascii="Arial" w:hAnsi="Arial" w:cs="Arial"/>
          <w:sz w:val="18"/>
          <w:lang w:val="en-US"/>
        </w:rPr>
        <w:t>Identification by GC/MS using non-polar and polar columns</w:t>
      </w:r>
    </w:p>
    <w:p w14:paraId="3AF5D9F5" w14:textId="77777777" w:rsidR="00FC27E1" w:rsidRDefault="00FC27E1" w:rsidP="00FC27E1">
      <w:pPr>
        <w:tabs>
          <w:tab w:val="left" w:pos="2540"/>
        </w:tabs>
        <w:spacing w:after="0" w:line="240" w:lineRule="auto"/>
        <w:ind w:hanging="142"/>
        <w:rPr>
          <w:rFonts w:ascii="Arial" w:hAnsi="Arial" w:cs="Arial"/>
          <w:sz w:val="18"/>
          <w:lang w:val="en-US"/>
        </w:rPr>
      </w:pPr>
      <w:r>
        <w:rPr>
          <w:rFonts w:ascii="Arial" w:hAnsi="Arial" w:cs="Arial"/>
          <w:sz w:val="18"/>
          <w:vertAlign w:val="superscript"/>
          <w:lang w:val="en-US"/>
        </w:rPr>
        <w:t xml:space="preserve">2 </w:t>
      </w:r>
      <w:r>
        <w:rPr>
          <w:rFonts w:ascii="Arial" w:hAnsi="Arial" w:cs="Arial"/>
          <w:sz w:val="18"/>
          <w:lang w:val="en-US"/>
        </w:rPr>
        <w:t>LRI</w:t>
      </w:r>
      <w:r w:rsidRPr="00161410">
        <w:rPr>
          <w:rFonts w:ascii="Arial" w:hAnsi="Arial" w:cs="Arial"/>
          <w:sz w:val="18"/>
          <w:vertAlign w:val="subscript"/>
          <w:lang w:val="en-US"/>
        </w:rPr>
        <w:t>C</w:t>
      </w:r>
      <w:r>
        <w:rPr>
          <w:rFonts w:ascii="Arial" w:hAnsi="Arial" w:cs="Arial"/>
          <w:sz w:val="18"/>
          <w:lang w:val="en-US"/>
        </w:rPr>
        <w:t>: Linear retention index (Calculated)</w:t>
      </w:r>
    </w:p>
    <w:p w14:paraId="04B758CF" w14:textId="77777777" w:rsidR="00FC27E1" w:rsidRDefault="00FC27E1" w:rsidP="00FC27E1">
      <w:pPr>
        <w:tabs>
          <w:tab w:val="left" w:pos="2540"/>
        </w:tabs>
        <w:spacing w:after="0" w:line="240" w:lineRule="auto"/>
        <w:ind w:hanging="142"/>
        <w:rPr>
          <w:rFonts w:ascii="Arial" w:hAnsi="Arial" w:cs="Arial"/>
          <w:sz w:val="18"/>
          <w:lang w:val="en-US"/>
        </w:rPr>
      </w:pPr>
      <w:r>
        <w:rPr>
          <w:rFonts w:ascii="Arial" w:hAnsi="Arial" w:cs="Arial"/>
          <w:sz w:val="18"/>
          <w:vertAlign w:val="superscript"/>
          <w:lang w:val="en-US"/>
        </w:rPr>
        <w:t xml:space="preserve">3 </w:t>
      </w:r>
      <w:r>
        <w:rPr>
          <w:rFonts w:ascii="Arial" w:hAnsi="Arial" w:cs="Arial"/>
          <w:sz w:val="18"/>
          <w:lang w:val="en-US"/>
        </w:rPr>
        <w:t>LRI</w:t>
      </w:r>
      <w:r>
        <w:rPr>
          <w:rFonts w:ascii="Arial" w:hAnsi="Arial" w:cs="Arial"/>
          <w:sz w:val="18"/>
          <w:vertAlign w:val="subscript"/>
          <w:lang w:val="en-US"/>
        </w:rPr>
        <w:t>L</w:t>
      </w:r>
      <w:r>
        <w:rPr>
          <w:rFonts w:ascii="Arial" w:hAnsi="Arial" w:cs="Arial"/>
          <w:sz w:val="18"/>
          <w:lang w:val="en-US"/>
        </w:rPr>
        <w:t>: Linear retention index (Literature)</w:t>
      </w:r>
    </w:p>
    <w:p w14:paraId="08D6B7A6" w14:textId="77777777" w:rsidR="00FC27E1" w:rsidRDefault="00FC27E1" w:rsidP="00FC27E1">
      <w:pPr>
        <w:tabs>
          <w:tab w:val="left" w:pos="2540"/>
        </w:tabs>
        <w:spacing w:after="0" w:line="240" w:lineRule="auto"/>
        <w:ind w:hanging="142"/>
        <w:rPr>
          <w:rFonts w:ascii="Arial" w:hAnsi="Arial" w:cs="Arial"/>
          <w:sz w:val="18"/>
          <w:lang w:val="en-US"/>
        </w:rPr>
      </w:pPr>
      <w:r>
        <w:rPr>
          <w:rFonts w:ascii="Arial" w:hAnsi="Arial" w:cs="Arial"/>
          <w:sz w:val="18"/>
          <w:vertAlign w:val="superscript"/>
          <w:lang w:val="en-US"/>
        </w:rPr>
        <w:t xml:space="preserve">4 </w:t>
      </w:r>
      <w:r>
        <w:rPr>
          <w:rFonts w:ascii="Arial" w:hAnsi="Arial" w:cs="Arial"/>
          <w:sz w:val="18"/>
          <w:lang w:val="en-US"/>
        </w:rPr>
        <w:t>NP: non-polar column DB-5MS</w:t>
      </w:r>
    </w:p>
    <w:p w14:paraId="3050027E" w14:textId="77777777" w:rsidR="00FC27E1" w:rsidRDefault="00FC27E1" w:rsidP="00FC27E1">
      <w:pPr>
        <w:tabs>
          <w:tab w:val="left" w:pos="2540"/>
        </w:tabs>
        <w:spacing w:after="0" w:line="240" w:lineRule="auto"/>
        <w:ind w:hanging="142"/>
        <w:rPr>
          <w:rFonts w:ascii="Arial" w:hAnsi="Arial" w:cs="Arial"/>
          <w:sz w:val="18"/>
          <w:lang w:val="en-US"/>
        </w:rPr>
      </w:pPr>
      <w:r>
        <w:rPr>
          <w:rFonts w:ascii="Arial" w:hAnsi="Arial" w:cs="Arial"/>
          <w:sz w:val="18"/>
          <w:vertAlign w:val="superscript"/>
          <w:lang w:val="en-US"/>
        </w:rPr>
        <w:t xml:space="preserve">5 </w:t>
      </w:r>
      <w:r>
        <w:rPr>
          <w:rFonts w:ascii="Arial" w:hAnsi="Arial" w:cs="Arial"/>
          <w:sz w:val="18"/>
          <w:lang w:val="en-US"/>
        </w:rPr>
        <w:t>P: polar column DB-WAX</w:t>
      </w:r>
    </w:p>
    <w:p w14:paraId="087C758B" w14:textId="77777777" w:rsidR="00FC27E1" w:rsidRDefault="00FC27E1" w:rsidP="00FC27E1">
      <w:pPr>
        <w:tabs>
          <w:tab w:val="left" w:pos="2540"/>
        </w:tabs>
        <w:spacing w:after="0" w:line="240" w:lineRule="auto"/>
        <w:ind w:hanging="142"/>
        <w:rPr>
          <w:rFonts w:ascii="Arial" w:hAnsi="Arial" w:cs="Arial"/>
          <w:sz w:val="18"/>
          <w:lang w:val="en-US"/>
        </w:rPr>
      </w:pPr>
      <w:r>
        <w:rPr>
          <w:rFonts w:ascii="Arial" w:hAnsi="Arial" w:cs="Arial"/>
          <w:sz w:val="18"/>
          <w:vertAlign w:val="superscript"/>
          <w:lang w:val="en-US"/>
        </w:rPr>
        <w:t xml:space="preserve">6 </w:t>
      </w:r>
      <w:r>
        <w:rPr>
          <w:rFonts w:ascii="Arial" w:hAnsi="Arial" w:cs="Arial"/>
          <w:sz w:val="18"/>
          <w:lang w:val="en-US"/>
        </w:rPr>
        <w:t>Relative amounts of the identified compounds based on the area of each peak in the chromatogram.</w:t>
      </w:r>
    </w:p>
    <w:p w14:paraId="29B5F9D7" w14:textId="77777777" w:rsidR="00FC27E1" w:rsidRDefault="00FC27E1" w:rsidP="00FC27E1">
      <w:pPr>
        <w:tabs>
          <w:tab w:val="left" w:pos="2540"/>
        </w:tabs>
        <w:spacing w:after="0" w:line="240" w:lineRule="auto"/>
        <w:ind w:hanging="142"/>
        <w:rPr>
          <w:rFonts w:ascii="Arial" w:hAnsi="Arial" w:cs="Arial"/>
          <w:sz w:val="18"/>
          <w:lang w:val="en-US"/>
        </w:rPr>
      </w:pPr>
      <w:r>
        <w:rPr>
          <w:rFonts w:ascii="Arial" w:hAnsi="Arial" w:cs="Arial"/>
          <w:sz w:val="18"/>
          <w:lang w:val="en-US"/>
        </w:rPr>
        <w:t>NI: Not identified compound</w:t>
      </w:r>
    </w:p>
    <w:p w14:paraId="453E6441" w14:textId="77777777" w:rsidR="00FC27E1" w:rsidRDefault="00FC27E1" w:rsidP="00FC27E1">
      <w:pPr>
        <w:rPr>
          <w:lang w:val="en-US"/>
        </w:rPr>
      </w:pPr>
    </w:p>
    <w:p w14:paraId="0598DF78" w14:textId="77777777" w:rsidR="00FC27E1" w:rsidRDefault="00FC27E1" w:rsidP="00FC27E1">
      <w:pPr>
        <w:rPr>
          <w:lang w:val="en-US"/>
        </w:rPr>
      </w:pPr>
    </w:p>
    <w:p w14:paraId="54C1A781" w14:textId="77777777" w:rsidR="00FC27E1" w:rsidRDefault="00FC27E1" w:rsidP="00FC27E1">
      <w:pPr>
        <w:rPr>
          <w:lang w:val="en-US"/>
        </w:rPr>
      </w:pPr>
    </w:p>
    <w:p w14:paraId="2443E073" w14:textId="77777777" w:rsidR="00FC27E1" w:rsidRDefault="00FC27E1" w:rsidP="00FC27E1">
      <w:pPr>
        <w:rPr>
          <w:lang w:val="en-US"/>
        </w:rPr>
      </w:pPr>
    </w:p>
    <w:p w14:paraId="5B06546C" w14:textId="77777777" w:rsidR="00FC27E1" w:rsidRDefault="00FC27E1" w:rsidP="00FC27E1">
      <w:pPr>
        <w:rPr>
          <w:lang w:val="en-US"/>
        </w:rPr>
      </w:pPr>
    </w:p>
    <w:p w14:paraId="1CE1995D" w14:textId="77777777" w:rsidR="00FC27E1" w:rsidRDefault="00FC27E1" w:rsidP="00FC27E1">
      <w:pPr>
        <w:rPr>
          <w:lang w:val="en-US"/>
        </w:rPr>
      </w:pPr>
    </w:p>
    <w:p w14:paraId="15C54E5E" w14:textId="77777777" w:rsidR="00FC27E1" w:rsidRDefault="00FC27E1" w:rsidP="00FC27E1">
      <w:pPr>
        <w:rPr>
          <w:lang w:val="en-US"/>
        </w:rPr>
      </w:pPr>
    </w:p>
    <w:p w14:paraId="4D5C2DDC" w14:textId="77777777" w:rsidR="00FC27E1" w:rsidRPr="004A6485" w:rsidRDefault="00FC27E1" w:rsidP="00FC27E1">
      <w:pPr>
        <w:rPr>
          <w:lang w:val="en-US"/>
        </w:rPr>
      </w:pPr>
    </w:p>
    <w:p w14:paraId="15E8B7E4" w14:textId="19D9A03E" w:rsidR="00FC27E1" w:rsidRPr="00FC27E1" w:rsidRDefault="00FC27E1" w:rsidP="00FC27E1"/>
    <w:sectPr w:rsidR="00FC27E1" w:rsidRPr="00FC27E1" w:rsidSect="00FE283F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BR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27E1"/>
    <w:rsid w:val="0056505C"/>
    <w:rsid w:val="00934ECA"/>
    <w:rsid w:val="00CD1E95"/>
    <w:rsid w:val="00FC27E1"/>
    <w:rsid w:val="00FE2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19C030"/>
  <w15:chartTrackingRefBased/>
  <w15:docId w15:val="{BBFB5FA7-65FF-4CE7-9CEC-DBF337E62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27E1"/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C27E1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link w:val="PargrafodaListaChar"/>
    <w:uiPriority w:val="34"/>
    <w:qFormat/>
    <w:rsid w:val="00FC27E1"/>
    <w:pPr>
      <w:ind w:left="720"/>
      <w:contextualSpacing/>
    </w:pPr>
  </w:style>
  <w:style w:type="character" w:customStyle="1" w:styleId="PargrafodaListaChar">
    <w:name w:val="Parágrafo da Lista Char"/>
    <w:link w:val="PargrafodaLista"/>
    <w:uiPriority w:val="34"/>
    <w:rsid w:val="00FC27E1"/>
    <w:rPr>
      <w:lang w:val="pt-BR"/>
    </w:rPr>
  </w:style>
  <w:style w:type="paragraph" w:customStyle="1" w:styleId="Affiliation">
    <w:name w:val="Affiliation"/>
    <w:rsid w:val="00FE283F"/>
    <w:pPr>
      <w:suppressAutoHyphens/>
      <w:spacing w:after="0" w:line="240" w:lineRule="auto"/>
    </w:pPr>
    <w:rPr>
      <w:rFonts w:ascii="Times New Roman" w:eastAsia="MS Mincho" w:hAnsi="Times New Roman" w:cs="Times New Roman"/>
      <w:i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310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425</Words>
  <Characters>7698</Characters>
  <Application>Microsoft Office Word</Application>
  <DocSecurity>0</DocSecurity>
  <Lines>64</Lines>
  <Paragraphs>18</Paragraphs>
  <ScaleCrop>false</ScaleCrop>
  <Company/>
  <LinksUpToDate>false</LinksUpToDate>
  <CharactersWithSpaces>9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Milagros Sinche Ambrosio</dc:creator>
  <cp:keywords/>
  <dc:description/>
  <cp:lastModifiedBy>User</cp:lastModifiedBy>
  <cp:revision>6</cp:revision>
  <dcterms:created xsi:type="dcterms:W3CDTF">2019-07-22T20:15:00Z</dcterms:created>
  <dcterms:modified xsi:type="dcterms:W3CDTF">2019-07-24T13:23:00Z</dcterms:modified>
</cp:coreProperties>
</file>